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197BF" w14:textId="3AFBC4C1" w:rsidR="00B42BA9" w:rsidRPr="00B42BA9" w:rsidRDefault="00B42BA9" w:rsidP="00B42BA9">
      <w:pPr>
        <w:pStyle w:val="pf0"/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</w:pPr>
      <w:r w:rsidRPr="00B42BA9"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 xml:space="preserve">Supplemental Table </w:t>
      </w:r>
      <w:r w:rsidR="00C86BF2"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>S</w:t>
      </w:r>
      <w:r w:rsidRPr="00B42BA9"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 xml:space="preserve">1:  List of ICD-10 GM codes to identify EM and disseminated LB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4"/>
        <w:gridCol w:w="4486"/>
      </w:tblGrid>
      <w:tr w:rsidR="00B42BA9" w:rsidRPr="002B6DCE" w14:paraId="55F2D446" w14:textId="77777777" w:rsidTr="00EA68A6">
        <w:tc>
          <w:tcPr>
            <w:tcW w:w="4504" w:type="dxa"/>
            <w:shd w:val="clear" w:color="auto" w:fill="auto"/>
          </w:tcPr>
          <w:p w14:paraId="61273BA6" w14:textId="77777777" w:rsidR="00B42BA9" w:rsidRPr="00016EA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Ref72482140"/>
            <w:r w:rsidRPr="00016EA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LB/EM Diagnosis </w:t>
            </w:r>
          </w:p>
        </w:tc>
        <w:tc>
          <w:tcPr>
            <w:tcW w:w="4486" w:type="dxa"/>
            <w:shd w:val="clear" w:color="auto" w:fill="auto"/>
          </w:tcPr>
          <w:p w14:paraId="39283129" w14:textId="77777777" w:rsidR="00B42BA9" w:rsidRPr="00016EA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6EA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CD-10 code </w:t>
            </w:r>
          </w:p>
        </w:tc>
      </w:tr>
      <w:tr w:rsidR="00B42BA9" w:rsidRPr="002B6DCE" w14:paraId="6705CD63" w14:textId="77777777" w:rsidTr="00EA68A6">
        <w:tc>
          <w:tcPr>
            <w:tcW w:w="4504" w:type="dxa"/>
            <w:shd w:val="clear" w:color="auto" w:fill="auto"/>
          </w:tcPr>
          <w:p w14:paraId="5FC66E39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84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yme disease/erythema chronicum </w:t>
            </w:r>
            <w:proofErr w:type="spellStart"/>
            <w:r w:rsidRPr="004B784C">
              <w:rPr>
                <w:rFonts w:ascii="Times New Roman" w:hAnsi="Times New Roman"/>
                <w:color w:val="000000"/>
                <w:sz w:val="18"/>
                <w:szCs w:val="18"/>
              </w:rPr>
              <w:t>migrans</w:t>
            </w:r>
            <w:proofErr w:type="spellEnd"/>
            <w:r w:rsidRPr="004B784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ue to Borrelia </w:t>
            </w:r>
            <w:proofErr w:type="spellStart"/>
            <w:r w:rsidRPr="004B784C">
              <w:rPr>
                <w:rFonts w:ascii="Times New Roman" w:hAnsi="Times New Roman"/>
                <w:color w:val="000000"/>
                <w:sz w:val="18"/>
                <w:szCs w:val="18"/>
              </w:rPr>
              <w:t>burdorferei</w:t>
            </w:r>
            <w:proofErr w:type="spellEnd"/>
          </w:p>
        </w:tc>
        <w:tc>
          <w:tcPr>
            <w:tcW w:w="4486" w:type="dxa"/>
            <w:shd w:val="clear" w:color="auto" w:fill="auto"/>
          </w:tcPr>
          <w:p w14:paraId="5A7F7704" w14:textId="77777777" w:rsidR="00B42BA9" w:rsidRPr="002B6DCE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6DCE">
              <w:rPr>
                <w:rFonts w:ascii="Times New Roman" w:hAnsi="Times New Roman"/>
                <w:color w:val="000000"/>
                <w:sz w:val="18"/>
                <w:szCs w:val="18"/>
              </w:rPr>
              <w:t>A69.2</w:t>
            </w:r>
          </w:p>
        </w:tc>
      </w:tr>
      <w:tr w:rsidR="00B42BA9" w:rsidRPr="002B6DCE" w14:paraId="4DFB3F36" w14:textId="77777777" w:rsidTr="00EA68A6">
        <w:tc>
          <w:tcPr>
            <w:tcW w:w="4504" w:type="dxa"/>
            <w:shd w:val="clear" w:color="auto" w:fill="D9D9D9"/>
          </w:tcPr>
          <w:p w14:paraId="64A52F3F" w14:textId="77777777" w:rsidR="00B42BA9" w:rsidRPr="002B6DCE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6" w:type="dxa"/>
            <w:shd w:val="clear" w:color="auto" w:fill="D9D9D9"/>
          </w:tcPr>
          <w:p w14:paraId="30126D63" w14:textId="77777777" w:rsidR="00B42BA9" w:rsidRPr="002B6DCE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BA9" w:rsidRPr="004B784C" w14:paraId="30987DAC" w14:textId="77777777" w:rsidTr="00EA68A6">
        <w:tc>
          <w:tcPr>
            <w:tcW w:w="4504" w:type="dxa"/>
            <w:shd w:val="clear" w:color="auto" w:fill="auto"/>
          </w:tcPr>
          <w:p w14:paraId="3AB4E910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B78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agnoses that may be related to LA</w:t>
            </w:r>
          </w:p>
        </w:tc>
        <w:tc>
          <w:tcPr>
            <w:tcW w:w="4486" w:type="dxa"/>
            <w:shd w:val="clear" w:color="auto" w:fill="auto"/>
          </w:tcPr>
          <w:p w14:paraId="495DDA9C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BA9" w:rsidRPr="002B6DCE" w14:paraId="652A7097" w14:textId="77777777" w:rsidTr="00EA68A6">
        <w:tc>
          <w:tcPr>
            <w:tcW w:w="4504" w:type="dxa"/>
            <w:shd w:val="clear" w:color="auto" w:fill="auto"/>
          </w:tcPr>
          <w:p w14:paraId="6519F1A5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b/>
                <w:bCs/>
                <w:color w:val="272827"/>
                <w:sz w:val="20"/>
                <w:szCs w:val="20"/>
                <w:lang w:eastAsia="en-GB"/>
              </w:rPr>
              <w:t xml:space="preserve">Diseases of the musculoskeletal system and connective tissue </w:t>
            </w:r>
            <w:r w:rsidRPr="004B78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only in combination with A69.2)</w:t>
            </w:r>
          </w:p>
        </w:tc>
        <w:tc>
          <w:tcPr>
            <w:tcW w:w="4486" w:type="dxa"/>
            <w:shd w:val="clear" w:color="auto" w:fill="auto"/>
          </w:tcPr>
          <w:p w14:paraId="2F582FB1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CD-10 code </w:t>
            </w:r>
          </w:p>
        </w:tc>
      </w:tr>
      <w:tr w:rsidR="00B42BA9" w:rsidRPr="002B6DCE" w14:paraId="207EF469" w14:textId="77777777" w:rsidTr="00EA68A6">
        <w:tc>
          <w:tcPr>
            <w:tcW w:w="4504" w:type="dxa"/>
            <w:shd w:val="clear" w:color="auto" w:fill="auto"/>
          </w:tcPr>
          <w:p w14:paraId="282E4226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Arthritis and polyarthritis due to other specified bacterial agents</w:t>
            </w:r>
          </w:p>
        </w:tc>
        <w:tc>
          <w:tcPr>
            <w:tcW w:w="4486" w:type="dxa"/>
            <w:shd w:val="clear" w:color="auto" w:fill="auto"/>
          </w:tcPr>
          <w:p w14:paraId="11AC77DC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M00.8–9</w:t>
            </w:r>
          </w:p>
        </w:tc>
      </w:tr>
      <w:tr w:rsidR="00B42BA9" w:rsidRPr="002B6DCE" w14:paraId="33780183" w14:textId="77777777" w:rsidTr="00EA68A6">
        <w:tc>
          <w:tcPr>
            <w:tcW w:w="4504" w:type="dxa"/>
            <w:shd w:val="clear" w:color="auto" w:fill="auto"/>
          </w:tcPr>
          <w:p w14:paraId="4173308B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Direct infections of joint in infectious and parasitic diseases classified elsewhere</w:t>
            </w:r>
            <w:r w:rsidRPr="004B784C">
              <w:rPr>
                <w:rFonts w:ascii="Times New Roman" w:hAnsi="Times New Roman"/>
                <w:color w:val="272827"/>
                <w:position w:val="6"/>
                <w:sz w:val="20"/>
                <w:szCs w:val="20"/>
              </w:rPr>
              <w:t>a</w:t>
            </w:r>
          </w:p>
        </w:tc>
        <w:tc>
          <w:tcPr>
            <w:tcW w:w="4486" w:type="dxa"/>
            <w:shd w:val="clear" w:color="auto" w:fill="auto"/>
          </w:tcPr>
          <w:p w14:paraId="7B1A1A83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M01.8</w:t>
            </w:r>
          </w:p>
        </w:tc>
      </w:tr>
      <w:tr w:rsidR="00B42BA9" w:rsidRPr="002B6DCE" w14:paraId="44D72EFB" w14:textId="77777777" w:rsidTr="00EA68A6">
        <w:tc>
          <w:tcPr>
            <w:tcW w:w="4504" w:type="dxa"/>
            <w:shd w:val="clear" w:color="auto" w:fill="auto"/>
          </w:tcPr>
          <w:p w14:paraId="1DDEC40D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Other arthritis</w:t>
            </w:r>
          </w:p>
        </w:tc>
        <w:tc>
          <w:tcPr>
            <w:tcW w:w="4486" w:type="dxa"/>
            <w:shd w:val="clear" w:color="auto" w:fill="auto"/>
          </w:tcPr>
          <w:p w14:paraId="0613E8D0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M13.0–9</w:t>
            </w:r>
          </w:p>
        </w:tc>
      </w:tr>
      <w:tr w:rsidR="00B42BA9" w:rsidRPr="002B6DCE" w14:paraId="47B8044A" w14:textId="77777777" w:rsidTr="00EA68A6">
        <w:tc>
          <w:tcPr>
            <w:tcW w:w="4504" w:type="dxa"/>
            <w:shd w:val="clear" w:color="auto" w:fill="auto"/>
          </w:tcPr>
          <w:p w14:paraId="0E322E99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Arthropathies in other diseases classified elsewhere</w:t>
            </w:r>
          </w:p>
        </w:tc>
        <w:tc>
          <w:tcPr>
            <w:tcW w:w="4486" w:type="dxa"/>
            <w:shd w:val="clear" w:color="auto" w:fill="auto"/>
          </w:tcPr>
          <w:p w14:paraId="36326E23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  <w:lang w:eastAsia="en-GB"/>
              </w:rPr>
              <w:t>M14.8</w:t>
            </w:r>
          </w:p>
        </w:tc>
      </w:tr>
      <w:tr w:rsidR="00B42BA9" w:rsidRPr="002B6DCE" w14:paraId="6B578898" w14:textId="77777777" w:rsidTr="00EA68A6">
        <w:tc>
          <w:tcPr>
            <w:tcW w:w="4504" w:type="dxa"/>
            <w:shd w:val="clear" w:color="auto" w:fill="D9D9D9"/>
          </w:tcPr>
          <w:p w14:paraId="798960F9" w14:textId="77777777" w:rsidR="00B42BA9" w:rsidRPr="002B6DCE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86" w:type="dxa"/>
            <w:shd w:val="clear" w:color="auto" w:fill="D9D9D9"/>
          </w:tcPr>
          <w:p w14:paraId="265A2559" w14:textId="77777777" w:rsidR="00B42BA9" w:rsidRPr="002B6DCE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42BA9" w:rsidRPr="00E2477C" w14:paraId="135361D6" w14:textId="77777777" w:rsidTr="00EA68A6">
        <w:tc>
          <w:tcPr>
            <w:tcW w:w="4504" w:type="dxa"/>
            <w:shd w:val="clear" w:color="auto" w:fill="auto"/>
          </w:tcPr>
          <w:p w14:paraId="18201114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B784C">
              <w:rPr>
                <w:rFonts w:ascii="Times New Roman" w:hAnsi="Times New Roman"/>
                <w:b/>
                <w:bCs/>
                <w:color w:val="000000"/>
              </w:rPr>
              <w:t xml:space="preserve">Diagnoses that may be related to </w:t>
            </w:r>
            <w:proofErr w:type="gramStart"/>
            <w:r w:rsidRPr="004B784C">
              <w:rPr>
                <w:rFonts w:ascii="Times New Roman" w:hAnsi="Times New Roman"/>
                <w:b/>
                <w:bCs/>
                <w:color w:val="000000"/>
              </w:rPr>
              <w:t>LNB</w:t>
            </w:r>
            <w:proofErr w:type="gramEnd"/>
            <w:r w:rsidRPr="004B78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13BE86F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B78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Diseases of the nervous system code </w:t>
            </w:r>
            <w:proofErr w:type="gramStart"/>
            <w:r w:rsidRPr="004B78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ncerned</w:t>
            </w:r>
            <w:proofErr w:type="gramEnd"/>
          </w:p>
          <w:p w14:paraId="1250BEB2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B78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4B78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nly</w:t>
            </w:r>
            <w:proofErr w:type="gramEnd"/>
            <w:r w:rsidRPr="004B78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in combination with A69.2)</w:t>
            </w:r>
          </w:p>
        </w:tc>
        <w:tc>
          <w:tcPr>
            <w:tcW w:w="4486" w:type="dxa"/>
            <w:shd w:val="clear" w:color="auto" w:fill="auto"/>
          </w:tcPr>
          <w:p w14:paraId="3EB07A5F" w14:textId="77777777" w:rsidR="00B42BA9" w:rsidRPr="002B6DCE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6DC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CD-10 code </w:t>
            </w:r>
          </w:p>
        </w:tc>
      </w:tr>
      <w:tr w:rsidR="00B42BA9" w:rsidRPr="002B6DCE" w14:paraId="7B9353B7" w14:textId="77777777" w:rsidTr="00EA68A6">
        <w:tc>
          <w:tcPr>
            <w:tcW w:w="4504" w:type="dxa"/>
            <w:shd w:val="clear" w:color="auto" w:fill="auto"/>
          </w:tcPr>
          <w:p w14:paraId="00DD019F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Meningitis</w:t>
            </w:r>
          </w:p>
        </w:tc>
        <w:tc>
          <w:tcPr>
            <w:tcW w:w="4486" w:type="dxa"/>
            <w:shd w:val="clear" w:color="auto" w:fill="auto"/>
          </w:tcPr>
          <w:p w14:paraId="3993F10D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00.9, G01, G02, G03.0, G03.1, G03.8, G03.9</w:t>
            </w:r>
          </w:p>
        </w:tc>
      </w:tr>
      <w:tr w:rsidR="00B42BA9" w:rsidRPr="002B6DCE" w14:paraId="568E34BD" w14:textId="77777777" w:rsidTr="00EA68A6">
        <w:tc>
          <w:tcPr>
            <w:tcW w:w="4504" w:type="dxa"/>
            <w:shd w:val="clear" w:color="auto" w:fill="auto"/>
          </w:tcPr>
          <w:p w14:paraId="5DFF9089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Encephalitis, </w:t>
            </w:r>
            <w:proofErr w:type="gramStart"/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myelitis</w:t>
            </w:r>
            <w:proofErr w:type="gramEnd"/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 and encephalomyelitis</w:t>
            </w:r>
          </w:p>
        </w:tc>
        <w:tc>
          <w:tcPr>
            <w:tcW w:w="4486" w:type="dxa"/>
            <w:shd w:val="clear" w:color="auto" w:fill="auto"/>
          </w:tcPr>
          <w:p w14:paraId="3058B7C1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04.2, G04.8, G04.9, G05.0, G05.2, G05.8</w:t>
            </w:r>
          </w:p>
        </w:tc>
      </w:tr>
      <w:tr w:rsidR="00B42BA9" w:rsidRPr="002B6DCE" w14:paraId="09380F52" w14:textId="77777777" w:rsidTr="00EA68A6">
        <w:tc>
          <w:tcPr>
            <w:tcW w:w="4504" w:type="dxa"/>
            <w:shd w:val="clear" w:color="auto" w:fill="auto"/>
          </w:tcPr>
          <w:p w14:paraId="288A1765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Bacterial meningoencephalitis and meningomyelitis, not elsewhere classified</w:t>
            </w:r>
          </w:p>
        </w:tc>
        <w:tc>
          <w:tcPr>
            <w:tcW w:w="4486" w:type="dxa"/>
            <w:shd w:val="clear" w:color="auto" w:fill="auto"/>
          </w:tcPr>
          <w:p w14:paraId="54B04446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04.2</w:t>
            </w:r>
          </w:p>
        </w:tc>
      </w:tr>
      <w:tr w:rsidR="00B42BA9" w:rsidRPr="002B6DCE" w14:paraId="050B46E7" w14:textId="77777777" w:rsidTr="00EA68A6">
        <w:tc>
          <w:tcPr>
            <w:tcW w:w="4504" w:type="dxa"/>
            <w:shd w:val="clear" w:color="auto" w:fill="auto"/>
          </w:tcPr>
          <w:p w14:paraId="46B060C1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Other encephalitis, </w:t>
            </w:r>
            <w:proofErr w:type="gramStart"/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myelitis</w:t>
            </w:r>
            <w:proofErr w:type="gramEnd"/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 and encephalomyelitis (Postinfectious encephalitis and encephalomyelitis NOS)</w:t>
            </w:r>
          </w:p>
        </w:tc>
        <w:tc>
          <w:tcPr>
            <w:tcW w:w="4486" w:type="dxa"/>
            <w:shd w:val="clear" w:color="auto" w:fill="auto"/>
          </w:tcPr>
          <w:p w14:paraId="777CAD24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04.8</w:t>
            </w:r>
          </w:p>
        </w:tc>
      </w:tr>
      <w:tr w:rsidR="00B42BA9" w:rsidRPr="002B6DCE" w14:paraId="453A8E1B" w14:textId="77777777" w:rsidTr="00EA68A6">
        <w:trPr>
          <w:trHeight w:val="214"/>
        </w:trPr>
        <w:tc>
          <w:tcPr>
            <w:tcW w:w="4504" w:type="dxa"/>
            <w:shd w:val="clear" w:color="auto" w:fill="auto"/>
          </w:tcPr>
          <w:p w14:paraId="1CABB31C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Disorders of trigeminal nerve</w:t>
            </w:r>
          </w:p>
        </w:tc>
        <w:tc>
          <w:tcPr>
            <w:tcW w:w="4486" w:type="dxa"/>
            <w:shd w:val="clear" w:color="auto" w:fill="auto"/>
          </w:tcPr>
          <w:p w14:paraId="0202EC94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0.8, G50.9</w:t>
            </w:r>
          </w:p>
        </w:tc>
      </w:tr>
      <w:tr w:rsidR="00B42BA9" w:rsidRPr="002B6DCE" w14:paraId="667FED4C" w14:textId="77777777" w:rsidTr="00EA68A6">
        <w:tc>
          <w:tcPr>
            <w:tcW w:w="4504" w:type="dxa"/>
            <w:shd w:val="clear" w:color="auto" w:fill="auto"/>
          </w:tcPr>
          <w:p w14:paraId="726A7F52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Facial nerve disorders</w:t>
            </w:r>
          </w:p>
        </w:tc>
        <w:tc>
          <w:tcPr>
            <w:tcW w:w="4486" w:type="dxa"/>
            <w:shd w:val="clear" w:color="auto" w:fill="auto"/>
          </w:tcPr>
          <w:p w14:paraId="7AA351A4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1.0,</w:t>
            </w:r>
            <w:r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 </w:t>
            </w: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1.8, G51.9</w:t>
            </w:r>
          </w:p>
        </w:tc>
      </w:tr>
      <w:tr w:rsidR="00B42BA9" w:rsidRPr="002B6DCE" w14:paraId="70E674AD" w14:textId="77777777" w:rsidTr="00EA68A6">
        <w:tc>
          <w:tcPr>
            <w:tcW w:w="4504" w:type="dxa"/>
            <w:shd w:val="clear" w:color="auto" w:fill="auto"/>
          </w:tcPr>
          <w:p w14:paraId="54BF6C07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Bell palsy (facial palsy)</w:t>
            </w:r>
          </w:p>
        </w:tc>
        <w:tc>
          <w:tcPr>
            <w:tcW w:w="4486" w:type="dxa"/>
            <w:shd w:val="clear" w:color="auto" w:fill="auto"/>
          </w:tcPr>
          <w:p w14:paraId="4EA02634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1.0</w:t>
            </w:r>
          </w:p>
        </w:tc>
      </w:tr>
      <w:tr w:rsidR="00B42BA9" w:rsidRPr="002B6DCE" w14:paraId="3E30B686" w14:textId="77777777" w:rsidTr="00EA68A6">
        <w:tc>
          <w:tcPr>
            <w:tcW w:w="4504" w:type="dxa"/>
            <w:shd w:val="clear" w:color="auto" w:fill="auto"/>
          </w:tcPr>
          <w:p w14:paraId="5416FE3E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Other disorders of facial nerve</w:t>
            </w:r>
          </w:p>
        </w:tc>
        <w:tc>
          <w:tcPr>
            <w:tcW w:w="4486" w:type="dxa"/>
            <w:shd w:val="clear" w:color="auto" w:fill="auto"/>
          </w:tcPr>
          <w:p w14:paraId="112471DC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1.8</w:t>
            </w:r>
          </w:p>
        </w:tc>
      </w:tr>
      <w:tr w:rsidR="00B42BA9" w:rsidRPr="002B6DCE" w14:paraId="0ECEB087" w14:textId="77777777" w:rsidTr="00EA68A6">
        <w:tc>
          <w:tcPr>
            <w:tcW w:w="4504" w:type="dxa"/>
            <w:shd w:val="clear" w:color="auto" w:fill="auto"/>
          </w:tcPr>
          <w:p w14:paraId="6DD715F5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Disorders of facial nerve, unspecified</w:t>
            </w:r>
          </w:p>
        </w:tc>
        <w:tc>
          <w:tcPr>
            <w:tcW w:w="4486" w:type="dxa"/>
            <w:shd w:val="clear" w:color="auto" w:fill="auto"/>
          </w:tcPr>
          <w:p w14:paraId="6F724BB1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1.9</w:t>
            </w:r>
          </w:p>
        </w:tc>
      </w:tr>
      <w:tr w:rsidR="00B42BA9" w:rsidRPr="002B6DCE" w14:paraId="52A5903C" w14:textId="77777777" w:rsidTr="00EA68A6">
        <w:tc>
          <w:tcPr>
            <w:tcW w:w="4504" w:type="dxa"/>
            <w:shd w:val="clear" w:color="auto" w:fill="auto"/>
          </w:tcPr>
          <w:p w14:paraId="2A56DBD3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Disorders of other cranial nerves</w:t>
            </w:r>
          </w:p>
        </w:tc>
        <w:tc>
          <w:tcPr>
            <w:tcW w:w="4486" w:type="dxa"/>
            <w:shd w:val="clear" w:color="auto" w:fill="auto"/>
          </w:tcPr>
          <w:p w14:paraId="613BEAA4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1.0,</w:t>
            </w:r>
            <w:r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 </w:t>
            </w: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1.8, G51.9</w:t>
            </w:r>
          </w:p>
        </w:tc>
      </w:tr>
      <w:tr w:rsidR="00B42BA9" w:rsidRPr="002B6DCE" w14:paraId="30363981" w14:textId="77777777" w:rsidTr="00EA68A6">
        <w:tc>
          <w:tcPr>
            <w:tcW w:w="4504" w:type="dxa"/>
            <w:shd w:val="clear" w:color="auto" w:fill="auto"/>
          </w:tcPr>
          <w:p w14:paraId="349B34E6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Cranial nerve disorders in diseases classified elsewhere</w:t>
            </w:r>
          </w:p>
        </w:tc>
        <w:tc>
          <w:tcPr>
            <w:tcW w:w="4486" w:type="dxa"/>
            <w:shd w:val="clear" w:color="auto" w:fill="auto"/>
          </w:tcPr>
          <w:p w14:paraId="414932FF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3.1, G53.8</w:t>
            </w:r>
          </w:p>
        </w:tc>
      </w:tr>
      <w:tr w:rsidR="00B42BA9" w:rsidRPr="002B6DCE" w14:paraId="64999D58" w14:textId="77777777" w:rsidTr="00EA68A6">
        <w:tc>
          <w:tcPr>
            <w:tcW w:w="4504" w:type="dxa"/>
            <w:shd w:val="clear" w:color="auto" w:fill="auto"/>
          </w:tcPr>
          <w:p w14:paraId="2B48CDAD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Nerve root and plexus disorders</w:t>
            </w:r>
          </w:p>
        </w:tc>
        <w:tc>
          <w:tcPr>
            <w:tcW w:w="4486" w:type="dxa"/>
            <w:shd w:val="clear" w:color="auto" w:fill="auto"/>
          </w:tcPr>
          <w:p w14:paraId="23072816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54.0–5, G54.8–9</w:t>
            </w:r>
          </w:p>
        </w:tc>
      </w:tr>
      <w:tr w:rsidR="00B42BA9" w:rsidRPr="002B6DCE" w14:paraId="49F61C3A" w14:textId="77777777" w:rsidTr="00EA68A6">
        <w:trPr>
          <w:trHeight w:val="467"/>
        </w:trPr>
        <w:tc>
          <w:tcPr>
            <w:tcW w:w="4504" w:type="dxa"/>
            <w:shd w:val="clear" w:color="auto" w:fill="auto"/>
          </w:tcPr>
          <w:p w14:paraId="74363280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lastRenderedPageBreak/>
              <w:t>Other polyneuropathies</w:t>
            </w:r>
          </w:p>
        </w:tc>
        <w:tc>
          <w:tcPr>
            <w:tcW w:w="4486" w:type="dxa"/>
            <w:shd w:val="clear" w:color="auto" w:fill="auto"/>
          </w:tcPr>
          <w:p w14:paraId="5E3C4A2A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62.8–9</w:t>
            </w:r>
          </w:p>
        </w:tc>
      </w:tr>
      <w:tr w:rsidR="00B42BA9" w:rsidRPr="002B6DCE" w14:paraId="25324046" w14:textId="77777777" w:rsidTr="00EA68A6">
        <w:trPr>
          <w:trHeight w:val="297"/>
        </w:trPr>
        <w:tc>
          <w:tcPr>
            <w:tcW w:w="4504" w:type="dxa"/>
            <w:shd w:val="clear" w:color="auto" w:fill="auto"/>
          </w:tcPr>
          <w:p w14:paraId="01A5B74A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Polyneuropathy in diseases classified elsewhere</w:t>
            </w:r>
          </w:p>
        </w:tc>
        <w:tc>
          <w:tcPr>
            <w:tcW w:w="4486" w:type="dxa"/>
            <w:shd w:val="clear" w:color="auto" w:fill="auto"/>
          </w:tcPr>
          <w:p w14:paraId="4D7539AB" w14:textId="77777777" w:rsidR="00B42BA9" w:rsidRPr="005966EF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5966EF">
              <w:rPr>
                <w:rFonts w:ascii="Times New Roman" w:hAnsi="Times New Roman"/>
                <w:color w:val="272827"/>
                <w:sz w:val="20"/>
                <w:szCs w:val="20"/>
              </w:rPr>
              <w:t>G63.0</w:t>
            </w:r>
          </w:p>
        </w:tc>
      </w:tr>
      <w:tr w:rsidR="00B42BA9" w:rsidRPr="002B6DCE" w14:paraId="638BFE83" w14:textId="77777777" w:rsidTr="00EA68A6">
        <w:tc>
          <w:tcPr>
            <w:tcW w:w="4504" w:type="dxa"/>
            <w:shd w:val="clear" w:color="auto" w:fill="auto"/>
          </w:tcPr>
          <w:p w14:paraId="13D872A2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Other disorders of peripheral nervous system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71B262FA" w14:textId="77777777" w:rsidR="00B42BA9" w:rsidRPr="005966EF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color w:val="272827"/>
                <w:sz w:val="20"/>
                <w:szCs w:val="20"/>
                <w:lang w:val="en-GB" w:eastAsia="en-GB"/>
              </w:rPr>
            </w:pPr>
            <w:r w:rsidRPr="005966EF">
              <w:rPr>
                <w:rFonts w:ascii="Times New Roman" w:hAnsi="Times New Roman" w:cs="Times New Roman"/>
                <w:color w:val="272827"/>
                <w:sz w:val="20"/>
                <w:szCs w:val="20"/>
                <w:lang w:val="en-GB" w:eastAsia="en-GB"/>
              </w:rPr>
              <w:t>G64</w:t>
            </w:r>
          </w:p>
        </w:tc>
      </w:tr>
      <w:tr w:rsidR="00B42BA9" w:rsidRPr="002B6DCE" w14:paraId="5686DEA2" w14:textId="77777777" w:rsidTr="00EA68A6">
        <w:tc>
          <w:tcPr>
            <w:tcW w:w="4504" w:type="dxa"/>
            <w:shd w:val="clear" w:color="auto" w:fill="D9D9D9"/>
          </w:tcPr>
          <w:p w14:paraId="0CAFE4CC" w14:textId="77777777" w:rsidR="00B42BA9" w:rsidRPr="002B6DCE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18"/>
                <w:szCs w:val="18"/>
              </w:rPr>
            </w:pPr>
          </w:p>
        </w:tc>
        <w:tc>
          <w:tcPr>
            <w:tcW w:w="4486" w:type="dxa"/>
            <w:shd w:val="clear" w:color="auto" w:fill="D9D9D9"/>
          </w:tcPr>
          <w:p w14:paraId="52E92D97" w14:textId="77777777" w:rsidR="00B42BA9" w:rsidRPr="002B6DCE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color w:val="272827"/>
                <w:sz w:val="18"/>
                <w:szCs w:val="18"/>
                <w:lang w:val="en-GB" w:eastAsia="en-GB"/>
              </w:rPr>
            </w:pPr>
          </w:p>
        </w:tc>
      </w:tr>
      <w:tr w:rsidR="00B42BA9" w:rsidRPr="004B784C" w14:paraId="116E2BAF" w14:textId="77777777" w:rsidTr="00EA68A6">
        <w:tc>
          <w:tcPr>
            <w:tcW w:w="4504" w:type="dxa"/>
            <w:shd w:val="clear" w:color="auto" w:fill="auto"/>
          </w:tcPr>
          <w:p w14:paraId="0F17D275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4"/>
                <w:szCs w:val="24"/>
              </w:rPr>
            </w:pPr>
            <w:r w:rsidRPr="004B78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agnoses that may be related to OTH</w:t>
            </w:r>
          </w:p>
        </w:tc>
        <w:tc>
          <w:tcPr>
            <w:tcW w:w="4486" w:type="dxa"/>
            <w:shd w:val="clear" w:color="auto" w:fill="auto"/>
          </w:tcPr>
          <w:p w14:paraId="1FF191AC" w14:textId="77777777" w:rsidR="00B42BA9" w:rsidRPr="002B6DCE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color w:val="272827"/>
                <w:sz w:val="18"/>
                <w:szCs w:val="18"/>
                <w:lang w:val="en-GB" w:eastAsia="en-GB"/>
              </w:rPr>
            </w:pPr>
          </w:p>
        </w:tc>
      </w:tr>
      <w:tr w:rsidR="00B42BA9" w:rsidRPr="002B6DCE" w14:paraId="384417C8" w14:textId="77777777" w:rsidTr="00EA68A6">
        <w:tc>
          <w:tcPr>
            <w:tcW w:w="4504" w:type="dxa"/>
            <w:shd w:val="clear" w:color="auto" w:fill="auto"/>
          </w:tcPr>
          <w:p w14:paraId="4A8E94E4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b/>
                <w:bCs/>
                <w:color w:val="272827"/>
                <w:sz w:val="20"/>
                <w:szCs w:val="20"/>
                <w:lang w:val="en-GB" w:eastAsia="en-GB"/>
              </w:rPr>
            </w:pPr>
            <w:r w:rsidRPr="00634649">
              <w:rPr>
                <w:rFonts w:ascii="Times New Roman" w:hAnsi="Times New Roman" w:cs="Times New Roman"/>
                <w:b/>
                <w:bCs/>
                <w:color w:val="272827"/>
                <w:sz w:val="20"/>
                <w:szCs w:val="20"/>
                <w:lang w:val="en-GB" w:eastAsia="en-GB"/>
              </w:rPr>
              <w:t>Diseases of the eye and adnexa</w:t>
            </w:r>
          </w:p>
          <w:p w14:paraId="5AF2D122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4B78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nly</w:t>
            </w:r>
            <w:proofErr w:type="gramEnd"/>
            <w:r w:rsidRPr="004B78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n combination with A69.2)</w:t>
            </w:r>
          </w:p>
        </w:tc>
        <w:tc>
          <w:tcPr>
            <w:tcW w:w="4486" w:type="dxa"/>
            <w:shd w:val="clear" w:color="auto" w:fill="auto"/>
          </w:tcPr>
          <w:p w14:paraId="304DEB2E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346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CD-10 code </w:t>
            </w:r>
          </w:p>
        </w:tc>
      </w:tr>
      <w:tr w:rsidR="00B42BA9" w:rsidRPr="002B6DCE" w14:paraId="1FDAD7BE" w14:textId="77777777" w:rsidTr="00EA68A6">
        <w:tc>
          <w:tcPr>
            <w:tcW w:w="4504" w:type="dxa"/>
            <w:shd w:val="clear" w:color="auto" w:fill="auto"/>
          </w:tcPr>
          <w:p w14:paraId="275125DB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ridocyclitis</w:t>
            </w:r>
          </w:p>
        </w:tc>
        <w:tc>
          <w:tcPr>
            <w:tcW w:w="4486" w:type="dxa"/>
            <w:shd w:val="clear" w:color="auto" w:fill="auto"/>
          </w:tcPr>
          <w:p w14:paraId="6F25FFFF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H20.0–1, H20.8–9</w:t>
            </w:r>
          </w:p>
        </w:tc>
      </w:tr>
      <w:tr w:rsidR="00B42BA9" w:rsidRPr="002B6DCE" w14:paraId="21C61904" w14:textId="77777777" w:rsidTr="00EA68A6">
        <w:tc>
          <w:tcPr>
            <w:tcW w:w="4504" w:type="dxa"/>
            <w:shd w:val="clear" w:color="auto" w:fill="auto"/>
          </w:tcPr>
          <w:p w14:paraId="2993627A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Other disorders of iris and ciliary body</w:t>
            </w:r>
          </w:p>
        </w:tc>
        <w:tc>
          <w:tcPr>
            <w:tcW w:w="4486" w:type="dxa"/>
            <w:shd w:val="clear" w:color="auto" w:fill="auto"/>
          </w:tcPr>
          <w:p w14:paraId="16359C9E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H21.8–9</w:t>
            </w:r>
          </w:p>
        </w:tc>
      </w:tr>
      <w:tr w:rsidR="00B42BA9" w:rsidRPr="002B6DCE" w14:paraId="6C053CD2" w14:textId="77777777" w:rsidTr="00EA68A6">
        <w:tc>
          <w:tcPr>
            <w:tcW w:w="4504" w:type="dxa"/>
            <w:shd w:val="clear" w:color="auto" w:fill="auto"/>
          </w:tcPr>
          <w:p w14:paraId="47BA6A19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Disorders of iris and ciliary body in diseases classified elsewhere</w:t>
            </w:r>
          </w:p>
        </w:tc>
        <w:tc>
          <w:tcPr>
            <w:tcW w:w="4486" w:type="dxa"/>
            <w:shd w:val="clear" w:color="auto" w:fill="auto"/>
          </w:tcPr>
          <w:p w14:paraId="55850B09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H22.0, H22.1, H22.8</w:t>
            </w:r>
          </w:p>
        </w:tc>
      </w:tr>
      <w:tr w:rsidR="00B42BA9" w:rsidRPr="002B6DCE" w14:paraId="7624C303" w14:textId="77777777" w:rsidTr="00EA68A6">
        <w:tc>
          <w:tcPr>
            <w:tcW w:w="4504" w:type="dxa"/>
            <w:shd w:val="clear" w:color="auto" w:fill="auto"/>
          </w:tcPr>
          <w:p w14:paraId="1FFB3B5A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Chorioretinal</w:t>
            </w:r>
            <w:proofErr w:type="spellEnd"/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 inflammation</w:t>
            </w:r>
          </w:p>
        </w:tc>
        <w:tc>
          <w:tcPr>
            <w:tcW w:w="4486" w:type="dxa"/>
            <w:shd w:val="clear" w:color="auto" w:fill="auto"/>
          </w:tcPr>
          <w:p w14:paraId="0420B74D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H30.0–9</w:t>
            </w:r>
          </w:p>
        </w:tc>
      </w:tr>
      <w:tr w:rsidR="00B42BA9" w:rsidRPr="002B6DCE" w14:paraId="10D2BA63" w14:textId="77777777" w:rsidTr="00EA68A6">
        <w:tc>
          <w:tcPr>
            <w:tcW w:w="4504" w:type="dxa"/>
            <w:shd w:val="clear" w:color="auto" w:fill="auto"/>
          </w:tcPr>
          <w:p w14:paraId="7B5A3336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Other disorders of choroid</w:t>
            </w:r>
          </w:p>
        </w:tc>
        <w:tc>
          <w:tcPr>
            <w:tcW w:w="4486" w:type="dxa"/>
            <w:shd w:val="clear" w:color="auto" w:fill="auto"/>
          </w:tcPr>
          <w:p w14:paraId="4E6B98D3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H31.8–9</w:t>
            </w:r>
          </w:p>
        </w:tc>
      </w:tr>
      <w:tr w:rsidR="00B42BA9" w:rsidRPr="002B6DCE" w14:paraId="576078E6" w14:textId="77777777" w:rsidTr="00EA68A6">
        <w:tc>
          <w:tcPr>
            <w:tcW w:w="4504" w:type="dxa"/>
            <w:shd w:val="clear" w:color="auto" w:fill="auto"/>
          </w:tcPr>
          <w:p w14:paraId="7F45125F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Chorioretinal</w:t>
            </w:r>
            <w:proofErr w:type="spellEnd"/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 disorders in diseases classified elsewhere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17DEBF60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34649">
              <w:rPr>
                <w:rFonts w:ascii="Times New Roman" w:hAnsi="Times New Roman" w:cs="Times New Roman"/>
                <w:color w:val="272827"/>
                <w:sz w:val="20"/>
                <w:szCs w:val="20"/>
                <w:lang w:val="en-GB" w:eastAsia="en-GB"/>
              </w:rPr>
              <w:t>H32.0, H32.08, H32.8</w:t>
            </w:r>
          </w:p>
        </w:tc>
      </w:tr>
      <w:tr w:rsidR="00B42BA9" w:rsidRPr="002B6DCE" w14:paraId="67658AF5" w14:textId="77777777" w:rsidTr="00EA68A6">
        <w:tc>
          <w:tcPr>
            <w:tcW w:w="4504" w:type="dxa"/>
            <w:shd w:val="clear" w:color="auto" w:fill="auto"/>
          </w:tcPr>
          <w:p w14:paraId="2B0B0425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b/>
                <w:bCs/>
                <w:color w:val="272827"/>
                <w:sz w:val="20"/>
                <w:szCs w:val="20"/>
                <w:lang w:val="en-GB" w:eastAsia="en-GB"/>
              </w:rPr>
            </w:pPr>
            <w:r w:rsidRPr="00634649">
              <w:rPr>
                <w:rFonts w:ascii="Times New Roman" w:hAnsi="Times New Roman" w:cs="Times New Roman"/>
                <w:b/>
                <w:bCs/>
                <w:color w:val="272827"/>
                <w:sz w:val="20"/>
                <w:szCs w:val="20"/>
                <w:lang w:val="en-GB" w:eastAsia="en-GB"/>
              </w:rPr>
              <w:t>Diseases of the circulatory system</w:t>
            </w:r>
          </w:p>
          <w:p w14:paraId="60AACB31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4B78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nly</w:t>
            </w:r>
            <w:proofErr w:type="gramEnd"/>
            <w:r w:rsidRPr="004B78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n combination with A69.2)</w:t>
            </w:r>
          </w:p>
        </w:tc>
        <w:tc>
          <w:tcPr>
            <w:tcW w:w="4486" w:type="dxa"/>
            <w:shd w:val="clear" w:color="auto" w:fill="auto"/>
          </w:tcPr>
          <w:p w14:paraId="13420925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346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CD-10 code </w:t>
            </w:r>
          </w:p>
        </w:tc>
      </w:tr>
      <w:tr w:rsidR="00B42BA9" w:rsidRPr="002B6DCE" w14:paraId="1EEEDA41" w14:textId="77777777" w:rsidTr="00EA68A6">
        <w:tc>
          <w:tcPr>
            <w:tcW w:w="4504" w:type="dxa"/>
            <w:shd w:val="clear" w:color="auto" w:fill="auto"/>
          </w:tcPr>
          <w:p w14:paraId="3D90D3E3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Acute pericarditis</w:t>
            </w:r>
          </w:p>
        </w:tc>
        <w:tc>
          <w:tcPr>
            <w:tcW w:w="4486" w:type="dxa"/>
            <w:shd w:val="clear" w:color="auto" w:fill="auto"/>
          </w:tcPr>
          <w:p w14:paraId="781D811B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30.0–9</w:t>
            </w:r>
          </w:p>
        </w:tc>
      </w:tr>
      <w:tr w:rsidR="00B42BA9" w:rsidRPr="002B6DCE" w14:paraId="1B2E3C7F" w14:textId="77777777" w:rsidTr="00EA68A6">
        <w:tc>
          <w:tcPr>
            <w:tcW w:w="4504" w:type="dxa"/>
            <w:shd w:val="clear" w:color="auto" w:fill="auto"/>
          </w:tcPr>
          <w:p w14:paraId="4C37A363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Pericarditis in diseases classified elsewhere</w:t>
            </w:r>
          </w:p>
        </w:tc>
        <w:tc>
          <w:tcPr>
            <w:tcW w:w="4486" w:type="dxa"/>
            <w:shd w:val="clear" w:color="auto" w:fill="auto"/>
          </w:tcPr>
          <w:p w14:paraId="0D83FA83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32.1–8</w:t>
            </w:r>
          </w:p>
        </w:tc>
      </w:tr>
      <w:tr w:rsidR="00B42BA9" w:rsidRPr="002B6DCE" w14:paraId="1ADDE0ED" w14:textId="77777777" w:rsidTr="00EA68A6">
        <w:tc>
          <w:tcPr>
            <w:tcW w:w="4504" w:type="dxa"/>
            <w:shd w:val="clear" w:color="auto" w:fill="auto"/>
          </w:tcPr>
          <w:p w14:paraId="57D3A3DC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Acute myocarditis</w:t>
            </w:r>
          </w:p>
        </w:tc>
        <w:tc>
          <w:tcPr>
            <w:tcW w:w="4486" w:type="dxa"/>
            <w:shd w:val="clear" w:color="auto" w:fill="auto"/>
          </w:tcPr>
          <w:p w14:paraId="6D4212F3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40.0–9</w:t>
            </w:r>
          </w:p>
        </w:tc>
      </w:tr>
      <w:tr w:rsidR="00B42BA9" w:rsidRPr="002B6DCE" w14:paraId="08A328DE" w14:textId="77777777" w:rsidTr="00EA68A6">
        <w:tc>
          <w:tcPr>
            <w:tcW w:w="4504" w:type="dxa"/>
            <w:shd w:val="clear" w:color="auto" w:fill="auto"/>
          </w:tcPr>
          <w:p w14:paraId="4D0AA642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Myocarditis in diseases classified elsewhere</w:t>
            </w:r>
          </w:p>
        </w:tc>
        <w:tc>
          <w:tcPr>
            <w:tcW w:w="4486" w:type="dxa"/>
            <w:shd w:val="clear" w:color="auto" w:fill="auto"/>
          </w:tcPr>
          <w:p w14:paraId="2C991ABA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41.0, I41.2, I41.8</w:t>
            </w:r>
          </w:p>
        </w:tc>
      </w:tr>
      <w:tr w:rsidR="00B42BA9" w:rsidRPr="002B6DCE" w14:paraId="3EAF75D5" w14:textId="77777777" w:rsidTr="00EA68A6">
        <w:tc>
          <w:tcPr>
            <w:tcW w:w="4504" w:type="dxa"/>
            <w:shd w:val="clear" w:color="auto" w:fill="auto"/>
          </w:tcPr>
          <w:p w14:paraId="76637136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Cardiomyopathy</w:t>
            </w:r>
          </w:p>
        </w:tc>
        <w:tc>
          <w:tcPr>
            <w:tcW w:w="4486" w:type="dxa"/>
            <w:shd w:val="clear" w:color="auto" w:fill="auto"/>
          </w:tcPr>
          <w:p w14:paraId="5FFB1708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42.9</w:t>
            </w:r>
          </w:p>
        </w:tc>
      </w:tr>
      <w:tr w:rsidR="00B42BA9" w:rsidRPr="002B6DCE" w14:paraId="7B1F6086" w14:textId="77777777" w:rsidTr="00EA68A6">
        <w:tc>
          <w:tcPr>
            <w:tcW w:w="4504" w:type="dxa"/>
            <w:shd w:val="clear" w:color="auto" w:fill="auto"/>
          </w:tcPr>
          <w:p w14:paraId="6C4843BE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Cardiomyopathy in diseases classified elsewhere</w:t>
            </w:r>
          </w:p>
        </w:tc>
        <w:tc>
          <w:tcPr>
            <w:tcW w:w="4486" w:type="dxa"/>
            <w:shd w:val="clear" w:color="auto" w:fill="auto"/>
          </w:tcPr>
          <w:p w14:paraId="2B5BC849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43.0</w:t>
            </w:r>
          </w:p>
        </w:tc>
      </w:tr>
      <w:tr w:rsidR="00B42BA9" w:rsidRPr="002B6DCE" w14:paraId="5003C736" w14:textId="77777777" w:rsidTr="00EA68A6">
        <w:tc>
          <w:tcPr>
            <w:tcW w:w="4504" w:type="dxa"/>
            <w:shd w:val="clear" w:color="auto" w:fill="auto"/>
          </w:tcPr>
          <w:p w14:paraId="7DC6E3DF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Atrioventricular and left bundle-branch block</w:t>
            </w:r>
          </w:p>
        </w:tc>
        <w:tc>
          <w:tcPr>
            <w:tcW w:w="4486" w:type="dxa"/>
            <w:shd w:val="clear" w:color="auto" w:fill="auto"/>
          </w:tcPr>
          <w:p w14:paraId="5220D121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44.0–7</w:t>
            </w:r>
          </w:p>
        </w:tc>
      </w:tr>
      <w:tr w:rsidR="00B42BA9" w:rsidRPr="002B6DCE" w14:paraId="0E9D9EAD" w14:textId="77777777" w:rsidTr="00EA68A6">
        <w:tc>
          <w:tcPr>
            <w:tcW w:w="4504" w:type="dxa"/>
            <w:shd w:val="clear" w:color="auto" w:fill="auto"/>
          </w:tcPr>
          <w:p w14:paraId="3BFE55DC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Other conduction disorders</w:t>
            </w:r>
          </w:p>
        </w:tc>
        <w:tc>
          <w:tcPr>
            <w:tcW w:w="4486" w:type="dxa"/>
            <w:shd w:val="clear" w:color="auto" w:fill="auto"/>
          </w:tcPr>
          <w:p w14:paraId="27309A56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I45.0–5, I45.8–9</w:t>
            </w:r>
          </w:p>
        </w:tc>
      </w:tr>
      <w:tr w:rsidR="00B42BA9" w:rsidRPr="002B6DCE" w14:paraId="4810729B" w14:textId="77777777" w:rsidTr="00EA68A6">
        <w:tc>
          <w:tcPr>
            <w:tcW w:w="4504" w:type="dxa"/>
            <w:shd w:val="clear" w:color="auto" w:fill="auto"/>
          </w:tcPr>
          <w:p w14:paraId="4FDD069F" w14:textId="77777777" w:rsidR="00B42BA9" w:rsidRPr="004B784C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 w:val="20"/>
                <w:szCs w:val="20"/>
              </w:rPr>
            </w:pPr>
            <w:r w:rsidRPr="004B784C">
              <w:rPr>
                <w:rFonts w:ascii="Times New Roman" w:hAnsi="Times New Roman"/>
                <w:color w:val="272827"/>
                <w:sz w:val="20"/>
                <w:szCs w:val="20"/>
              </w:rPr>
              <w:t>Other heart disorders in diseases classified elsewhere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6D53EF4E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34649">
              <w:rPr>
                <w:rFonts w:ascii="Times New Roman" w:hAnsi="Times New Roman" w:cs="Times New Roman"/>
                <w:color w:val="272827"/>
                <w:sz w:val="20"/>
                <w:szCs w:val="20"/>
                <w:lang w:val="en-GB" w:eastAsia="en-GB"/>
              </w:rPr>
              <w:t>I52.0–8</w:t>
            </w:r>
          </w:p>
        </w:tc>
      </w:tr>
      <w:tr w:rsidR="00B42BA9" w:rsidRPr="002B6DCE" w14:paraId="0CE9395D" w14:textId="77777777" w:rsidTr="00EA68A6">
        <w:tc>
          <w:tcPr>
            <w:tcW w:w="4504" w:type="dxa"/>
            <w:shd w:val="clear" w:color="auto" w:fill="auto"/>
          </w:tcPr>
          <w:p w14:paraId="3A09741C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color w:val="272827"/>
                <w:sz w:val="20"/>
                <w:szCs w:val="20"/>
                <w:lang w:val="en-GB"/>
              </w:rPr>
            </w:pPr>
            <w:r w:rsidRPr="00634649">
              <w:rPr>
                <w:rFonts w:ascii="Times New Roman" w:hAnsi="Times New Roman" w:cs="Times New Roman"/>
                <w:b/>
                <w:bCs/>
                <w:color w:val="272827"/>
                <w:sz w:val="20"/>
                <w:szCs w:val="20"/>
                <w:lang w:val="en-GB"/>
              </w:rPr>
              <w:t>Other specified disorders of the skin and subcutaneous tissue</w:t>
            </w:r>
            <w:r w:rsidRPr="00634649">
              <w:rPr>
                <w:rFonts w:ascii="Times New Roman" w:hAnsi="Times New Roman" w:cs="Times New Roman"/>
                <w:b/>
                <w:bCs/>
                <w:color w:val="272827"/>
                <w:sz w:val="20"/>
                <w:szCs w:val="20"/>
                <w:lang w:val="en-GB" w:eastAsia="en-GB"/>
              </w:rPr>
              <w:t xml:space="preserve"> </w:t>
            </w:r>
            <w:r w:rsidRPr="006346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only in combination with A69.2)</w:t>
            </w:r>
          </w:p>
        </w:tc>
        <w:tc>
          <w:tcPr>
            <w:tcW w:w="4486" w:type="dxa"/>
            <w:shd w:val="clear" w:color="auto" w:fill="auto"/>
          </w:tcPr>
          <w:p w14:paraId="17B81ACF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color w:val="272827"/>
                <w:sz w:val="20"/>
                <w:szCs w:val="20"/>
                <w:lang w:val="en-GB" w:eastAsia="en-GB"/>
              </w:rPr>
            </w:pPr>
            <w:r w:rsidRPr="006346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CD-10 code </w:t>
            </w:r>
          </w:p>
        </w:tc>
      </w:tr>
      <w:tr w:rsidR="00B42BA9" w:rsidRPr="002B6DCE" w14:paraId="0F16A0B9" w14:textId="77777777" w:rsidTr="00EA68A6">
        <w:tc>
          <w:tcPr>
            <w:tcW w:w="4504" w:type="dxa"/>
            <w:shd w:val="clear" w:color="auto" w:fill="auto"/>
          </w:tcPr>
          <w:p w14:paraId="6A4A672B" w14:textId="77777777" w:rsidR="00B42BA9" w:rsidRPr="00634649" w:rsidRDefault="00B42BA9" w:rsidP="00EA68A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color w:val="272827"/>
                <w:sz w:val="20"/>
                <w:szCs w:val="20"/>
              </w:rPr>
            </w:pPr>
            <w:proofErr w:type="spellStart"/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>Lymphocytoma</w:t>
            </w:r>
            <w:proofErr w:type="spellEnd"/>
            <w:r w:rsidRPr="00634649">
              <w:rPr>
                <w:rFonts w:ascii="Times New Roman" w:hAnsi="Times New Roman"/>
                <w:color w:val="272827"/>
                <w:sz w:val="20"/>
                <w:szCs w:val="20"/>
              </w:rPr>
              <w:t xml:space="preserve">, benign cutis </w:t>
            </w:r>
          </w:p>
        </w:tc>
        <w:tc>
          <w:tcPr>
            <w:tcW w:w="4486" w:type="dxa"/>
            <w:shd w:val="clear" w:color="auto" w:fill="auto"/>
            <w:vAlign w:val="center"/>
          </w:tcPr>
          <w:p w14:paraId="4364DA47" w14:textId="77777777" w:rsidR="00B42BA9" w:rsidRPr="00634649" w:rsidRDefault="00B42BA9" w:rsidP="00EA68A6">
            <w:pPr>
              <w:pStyle w:val="Paragraph"/>
              <w:numPr>
                <w:ilvl w:val="0"/>
                <w:numId w:val="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textAlignment w:val="baseline"/>
              <w:rPr>
                <w:rFonts w:ascii="Times New Roman" w:hAnsi="Times New Roman" w:cs="Times New Roman"/>
                <w:color w:val="272827"/>
                <w:sz w:val="20"/>
                <w:szCs w:val="20"/>
                <w:lang w:val="en-GB" w:eastAsia="en-GB"/>
              </w:rPr>
            </w:pPr>
            <w:r w:rsidRPr="00634649">
              <w:rPr>
                <w:rFonts w:ascii="Times New Roman" w:hAnsi="Times New Roman" w:cs="Times New Roman"/>
                <w:color w:val="272827"/>
                <w:sz w:val="20"/>
                <w:szCs w:val="20"/>
                <w:lang w:val="en-GB" w:eastAsia="en-GB"/>
              </w:rPr>
              <w:t>L98.8</w:t>
            </w:r>
          </w:p>
        </w:tc>
      </w:tr>
      <w:bookmarkEnd w:id="0"/>
    </w:tbl>
    <w:p w14:paraId="7220A542" w14:textId="77777777" w:rsidR="00B42BA9" w:rsidRDefault="00B42BA9" w:rsidP="00B42BA9"/>
    <w:p w14:paraId="4887130A" w14:textId="77777777" w:rsidR="00B42BA9" w:rsidRDefault="00B42BA9" w:rsidP="00B42BA9">
      <w:pPr>
        <w:spacing w:after="0" w:line="480" w:lineRule="auto"/>
        <w:rPr>
          <w:rFonts w:ascii="Arial" w:hAnsi="Arial" w:cs="Arial"/>
        </w:rPr>
      </w:pPr>
    </w:p>
    <w:sectPr w:rsidR="00B42BA9" w:rsidSect="00116BC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C605A"/>
    <w:multiLevelType w:val="hybridMultilevel"/>
    <w:tmpl w:val="3D6A8048"/>
    <w:lvl w:ilvl="0" w:tplc="CA5E03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E65465"/>
    <w:multiLevelType w:val="hybridMultilevel"/>
    <w:tmpl w:val="B958FEB6"/>
    <w:lvl w:ilvl="0" w:tplc="2AD8F3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C40A95"/>
    <w:multiLevelType w:val="multilevel"/>
    <w:tmpl w:val="03C27DAE"/>
    <w:lvl w:ilvl="0">
      <w:start w:val="1"/>
      <w:numFmt w:val="decimal"/>
      <w:pStyle w:val="Paragraph"/>
      <w:lvlText w:val="%1."/>
      <w:lvlJc w:val="left"/>
      <w:pPr>
        <w:ind w:left="0" w:firstLine="0"/>
      </w:pPr>
      <w:rPr>
        <w:rFonts w:hint="default"/>
        <w:b/>
        <w:i w:val="0"/>
        <w: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cs="Wingdings" w:hint="default"/>
        <w:b/>
        <w:i w:val="0"/>
        <w:caps w:val="0"/>
        <w:sz w:val="24"/>
        <w:u w:val="none"/>
      </w:rPr>
    </w:lvl>
    <w:lvl w:ilvl="2">
      <w:start w:val="1"/>
      <w:numFmt w:val="decimal"/>
      <w:pStyle w:val="Appendix1"/>
      <w:suff w:val="space"/>
      <w:lvlText w:val="%1.%2.%3."/>
      <w:lvlJc w:val="left"/>
      <w:pPr>
        <w:ind w:left="0" w:firstLine="0"/>
      </w:pPr>
      <w:rPr>
        <w:rFonts w:ascii="Calibri" w:hAnsi="Calibri" w:cs="Wingdings" w:hint="default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1.1.1.1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512644769">
    <w:abstractNumId w:val="1"/>
  </w:num>
  <w:num w:numId="2" w16cid:durableId="731389744">
    <w:abstractNumId w:val="0"/>
  </w:num>
  <w:num w:numId="3" w16cid:durableId="1129877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Public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p2aaztr05dbevf9kx2dfiv0e5d55x9dte&quot;&gt;Lyme cost Germany-Convert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DE7577"/>
    <w:rsid w:val="00000DAF"/>
    <w:rsid w:val="00001475"/>
    <w:rsid w:val="00001FE5"/>
    <w:rsid w:val="0000222D"/>
    <w:rsid w:val="000022EE"/>
    <w:rsid w:val="00002B6B"/>
    <w:rsid w:val="0000388A"/>
    <w:rsid w:val="00003B99"/>
    <w:rsid w:val="000042CB"/>
    <w:rsid w:val="000054C1"/>
    <w:rsid w:val="0000694C"/>
    <w:rsid w:val="00006CE2"/>
    <w:rsid w:val="0000729A"/>
    <w:rsid w:val="00007BC8"/>
    <w:rsid w:val="00007C9D"/>
    <w:rsid w:val="00010FE9"/>
    <w:rsid w:val="00012A0A"/>
    <w:rsid w:val="00014868"/>
    <w:rsid w:val="00014972"/>
    <w:rsid w:val="00015385"/>
    <w:rsid w:val="00015BB1"/>
    <w:rsid w:val="00016641"/>
    <w:rsid w:val="00020650"/>
    <w:rsid w:val="00020AAB"/>
    <w:rsid w:val="0002155D"/>
    <w:rsid w:val="00021983"/>
    <w:rsid w:val="000219E1"/>
    <w:rsid w:val="000228FC"/>
    <w:rsid w:val="000244B6"/>
    <w:rsid w:val="00025E38"/>
    <w:rsid w:val="00025F48"/>
    <w:rsid w:val="000274F6"/>
    <w:rsid w:val="0002796A"/>
    <w:rsid w:val="000279E5"/>
    <w:rsid w:val="00027A71"/>
    <w:rsid w:val="00027AB9"/>
    <w:rsid w:val="00030DD1"/>
    <w:rsid w:val="00030E2B"/>
    <w:rsid w:val="0003174E"/>
    <w:rsid w:val="00031D79"/>
    <w:rsid w:val="00032561"/>
    <w:rsid w:val="00033BE5"/>
    <w:rsid w:val="0003496E"/>
    <w:rsid w:val="00034BA8"/>
    <w:rsid w:val="00034D9F"/>
    <w:rsid w:val="00035EC0"/>
    <w:rsid w:val="00041B0A"/>
    <w:rsid w:val="00041DD4"/>
    <w:rsid w:val="00043E14"/>
    <w:rsid w:val="00043EC5"/>
    <w:rsid w:val="0004404B"/>
    <w:rsid w:val="0004427A"/>
    <w:rsid w:val="00045710"/>
    <w:rsid w:val="00047DF9"/>
    <w:rsid w:val="00051788"/>
    <w:rsid w:val="00051DF5"/>
    <w:rsid w:val="000520F9"/>
    <w:rsid w:val="00052147"/>
    <w:rsid w:val="0005285A"/>
    <w:rsid w:val="0005299F"/>
    <w:rsid w:val="00053AB3"/>
    <w:rsid w:val="0005597F"/>
    <w:rsid w:val="00055D71"/>
    <w:rsid w:val="000564E6"/>
    <w:rsid w:val="00056600"/>
    <w:rsid w:val="000570E7"/>
    <w:rsid w:val="00060026"/>
    <w:rsid w:val="00060E8F"/>
    <w:rsid w:val="00061346"/>
    <w:rsid w:val="00062FF9"/>
    <w:rsid w:val="00063BB1"/>
    <w:rsid w:val="00064270"/>
    <w:rsid w:val="000643A3"/>
    <w:rsid w:val="00064746"/>
    <w:rsid w:val="0006788B"/>
    <w:rsid w:val="0007067E"/>
    <w:rsid w:val="00070E97"/>
    <w:rsid w:val="000713D0"/>
    <w:rsid w:val="00071634"/>
    <w:rsid w:val="00072605"/>
    <w:rsid w:val="00072875"/>
    <w:rsid w:val="000736ED"/>
    <w:rsid w:val="000755B5"/>
    <w:rsid w:val="00076596"/>
    <w:rsid w:val="000777D2"/>
    <w:rsid w:val="000802B4"/>
    <w:rsid w:val="00080956"/>
    <w:rsid w:val="00081821"/>
    <w:rsid w:val="00081B79"/>
    <w:rsid w:val="00081D0D"/>
    <w:rsid w:val="0008464A"/>
    <w:rsid w:val="00085A44"/>
    <w:rsid w:val="00085BC9"/>
    <w:rsid w:val="000873F0"/>
    <w:rsid w:val="000902EA"/>
    <w:rsid w:val="00091633"/>
    <w:rsid w:val="000936E2"/>
    <w:rsid w:val="00094512"/>
    <w:rsid w:val="000957EF"/>
    <w:rsid w:val="000A29F1"/>
    <w:rsid w:val="000A2AB6"/>
    <w:rsid w:val="000A42A9"/>
    <w:rsid w:val="000A46BC"/>
    <w:rsid w:val="000A51D6"/>
    <w:rsid w:val="000A593E"/>
    <w:rsid w:val="000A6E02"/>
    <w:rsid w:val="000A78F6"/>
    <w:rsid w:val="000A7E6B"/>
    <w:rsid w:val="000B0A64"/>
    <w:rsid w:val="000B0A6C"/>
    <w:rsid w:val="000B137C"/>
    <w:rsid w:val="000B325B"/>
    <w:rsid w:val="000B39D1"/>
    <w:rsid w:val="000B470C"/>
    <w:rsid w:val="000B4C40"/>
    <w:rsid w:val="000B75F6"/>
    <w:rsid w:val="000C02D5"/>
    <w:rsid w:val="000C11B9"/>
    <w:rsid w:val="000C1E68"/>
    <w:rsid w:val="000C3236"/>
    <w:rsid w:val="000C412F"/>
    <w:rsid w:val="000C5221"/>
    <w:rsid w:val="000C72F8"/>
    <w:rsid w:val="000C790C"/>
    <w:rsid w:val="000D0099"/>
    <w:rsid w:val="000D0BBE"/>
    <w:rsid w:val="000D32A5"/>
    <w:rsid w:val="000D6E8D"/>
    <w:rsid w:val="000E0F54"/>
    <w:rsid w:val="000E1FBD"/>
    <w:rsid w:val="000E1FEC"/>
    <w:rsid w:val="000E5ACC"/>
    <w:rsid w:val="000E5C37"/>
    <w:rsid w:val="000E6C96"/>
    <w:rsid w:val="000E7B07"/>
    <w:rsid w:val="000F00D2"/>
    <w:rsid w:val="000F0125"/>
    <w:rsid w:val="000F1D93"/>
    <w:rsid w:val="000F1E95"/>
    <w:rsid w:val="000F388F"/>
    <w:rsid w:val="000F58A5"/>
    <w:rsid w:val="000F6874"/>
    <w:rsid w:val="000F6CF5"/>
    <w:rsid w:val="000F7526"/>
    <w:rsid w:val="000F775C"/>
    <w:rsid w:val="0010036A"/>
    <w:rsid w:val="00100E9A"/>
    <w:rsid w:val="001014B9"/>
    <w:rsid w:val="001020B8"/>
    <w:rsid w:val="0010240D"/>
    <w:rsid w:val="001035F2"/>
    <w:rsid w:val="00103605"/>
    <w:rsid w:val="00104CEE"/>
    <w:rsid w:val="00106878"/>
    <w:rsid w:val="00106A4F"/>
    <w:rsid w:val="00107302"/>
    <w:rsid w:val="00107BBE"/>
    <w:rsid w:val="00107DA6"/>
    <w:rsid w:val="00111E84"/>
    <w:rsid w:val="00111FD3"/>
    <w:rsid w:val="00112704"/>
    <w:rsid w:val="00112A0A"/>
    <w:rsid w:val="0011387A"/>
    <w:rsid w:val="00114107"/>
    <w:rsid w:val="00114957"/>
    <w:rsid w:val="00114A78"/>
    <w:rsid w:val="00114F1D"/>
    <w:rsid w:val="00115F16"/>
    <w:rsid w:val="00116BCF"/>
    <w:rsid w:val="0011781A"/>
    <w:rsid w:val="001229DB"/>
    <w:rsid w:val="00122E6F"/>
    <w:rsid w:val="001239C3"/>
    <w:rsid w:val="001244C3"/>
    <w:rsid w:val="0012467A"/>
    <w:rsid w:val="00124927"/>
    <w:rsid w:val="00125F3C"/>
    <w:rsid w:val="001261A0"/>
    <w:rsid w:val="00126851"/>
    <w:rsid w:val="00126F1D"/>
    <w:rsid w:val="00127024"/>
    <w:rsid w:val="001275A7"/>
    <w:rsid w:val="00127A35"/>
    <w:rsid w:val="001305CD"/>
    <w:rsid w:val="0013107D"/>
    <w:rsid w:val="00131C70"/>
    <w:rsid w:val="00131DAE"/>
    <w:rsid w:val="001325B9"/>
    <w:rsid w:val="00132CB1"/>
    <w:rsid w:val="00133689"/>
    <w:rsid w:val="00134260"/>
    <w:rsid w:val="001346E1"/>
    <w:rsid w:val="0013725D"/>
    <w:rsid w:val="001410B8"/>
    <w:rsid w:val="00141726"/>
    <w:rsid w:val="00141DD7"/>
    <w:rsid w:val="0014288C"/>
    <w:rsid w:val="0014360D"/>
    <w:rsid w:val="00144D1D"/>
    <w:rsid w:val="00145C13"/>
    <w:rsid w:val="0014775F"/>
    <w:rsid w:val="001501F6"/>
    <w:rsid w:val="00150D04"/>
    <w:rsid w:val="00151790"/>
    <w:rsid w:val="00151D46"/>
    <w:rsid w:val="001526BE"/>
    <w:rsid w:val="001526D4"/>
    <w:rsid w:val="0015381C"/>
    <w:rsid w:val="00154028"/>
    <w:rsid w:val="00155BCB"/>
    <w:rsid w:val="00156BE2"/>
    <w:rsid w:val="00157CDF"/>
    <w:rsid w:val="0016122B"/>
    <w:rsid w:val="001625D3"/>
    <w:rsid w:val="001647CE"/>
    <w:rsid w:val="001656BF"/>
    <w:rsid w:val="00170859"/>
    <w:rsid w:val="001717C7"/>
    <w:rsid w:val="00173321"/>
    <w:rsid w:val="00173AE7"/>
    <w:rsid w:val="00174659"/>
    <w:rsid w:val="00174C97"/>
    <w:rsid w:val="00174F53"/>
    <w:rsid w:val="00175618"/>
    <w:rsid w:val="001757C3"/>
    <w:rsid w:val="00175BE0"/>
    <w:rsid w:val="001760C7"/>
    <w:rsid w:val="0017615C"/>
    <w:rsid w:val="00177686"/>
    <w:rsid w:val="00180608"/>
    <w:rsid w:val="001810FC"/>
    <w:rsid w:val="00181826"/>
    <w:rsid w:val="0018191B"/>
    <w:rsid w:val="00181D98"/>
    <w:rsid w:val="001828D0"/>
    <w:rsid w:val="00183473"/>
    <w:rsid w:val="00186268"/>
    <w:rsid w:val="00186DB1"/>
    <w:rsid w:val="0018707B"/>
    <w:rsid w:val="00187611"/>
    <w:rsid w:val="00187FFC"/>
    <w:rsid w:val="00192CF2"/>
    <w:rsid w:val="001944CB"/>
    <w:rsid w:val="00194ECF"/>
    <w:rsid w:val="00195081"/>
    <w:rsid w:val="00196C84"/>
    <w:rsid w:val="001A032E"/>
    <w:rsid w:val="001A0830"/>
    <w:rsid w:val="001A0A0D"/>
    <w:rsid w:val="001A0B56"/>
    <w:rsid w:val="001A2D30"/>
    <w:rsid w:val="001A2E10"/>
    <w:rsid w:val="001A2E25"/>
    <w:rsid w:val="001A46BD"/>
    <w:rsid w:val="001A481C"/>
    <w:rsid w:val="001A4A6C"/>
    <w:rsid w:val="001A4FFA"/>
    <w:rsid w:val="001A7C7D"/>
    <w:rsid w:val="001A7F2B"/>
    <w:rsid w:val="001B0567"/>
    <w:rsid w:val="001B05ED"/>
    <w:rsid w:val="001B0B58"/>
    <w:rsid w:val="001B128D"/>
    <w:rsid w:val="001B3047"/>
    <w:rsid w:val="001B368F"/>
    <w:rsid w:val="001B3FE7"/>
    <w:rsid w:val="001B442C"/>
    <w:rsid w:val="001B4C50"/>
    <w:rsid w:val="001B4FCC"/>
    <w:rsid w:val="001B5E53"/>
    <w:rsid w:val="001B6E14"/>
    <w:rsid w:val="001B71C0"/>
    <w:rsid w:val="001B7E89"/>
    <w:rsid w:val="001C07F3"/>
    <w:rsid w:val="001C1889"/>
    <w:rsid w:val="001C2A40"/>
    <w:rsid w:val="001C3C2B"/>
    <w:rsid w:val="001C50D0"/>
    <w:rsid w:val="001C580D"/>
    <w:rsid w:val="001C5FC4"/>
    <w:rsid w:val="001D1AC9"/>
    <w:rsid w:val="001D2717"/>
    <w:rsid w:val="001D2A05"/>
    <w:rsid w:val="001D540B"/>
    <w:rsid w:val="001D5B7D"/>
    <w:rsid w:val="001D6267"/>
    <w:rsid w:val="001D6DFE"/>
    <w:rsid w:val="001D715F"/>
    <w:rsid w:val="001D7652"/>
    <w:rsid w:val="001D7BF4"/>
    <w:rsid w:val="001E02A6"/>
    <w:rsid w:val="001E088C"/>
    <w:rsid w:val="001E20F6"/>
    <w:rsid w:val="001E359B"/>
    <w:rsid w:val="001E3782"/>
    <w:rsid w:val="001E3DC4"/>
    <w:rsid w:val="001E409D"/>
    <w:rsid w:val="001E4966"/>
    <w:rsid w:val="001E4DE9"/>
    <w:rsid w:val="001E6073"/>
    <w:rsid w:val="001E648B"/>
    <w:rsid w:val="001E745C"/>
    <w:rsid w:val="001E7ABC"/>
    <w:rsid w:val="001F067B"/>
    <w:rsid w:val="001F2A1D"/>
    <w:rsid w:val="001F31EE"/>
    <w:rsid w:val="001F3B06"/>
    <w:rsid w:val="001F40DA"/>
    <w:rsid w:val="001F4989"/>
    <w:rsid w:val="001F60DB"/>
    <w:rsid w:val="001F6176"/>
    <w:rsid w:val="001F7129"/>
    <w:rsid w:val="001F736A"/>
    <w:rsid w:val="001F752F"/>
    <w:rsid w:val="001F75D9"/>
    <w:rsid w:val="001F77D4"/>
    <w:rsid w:val="001F7C10"/>
    <w:rsid w:val="00200D53"/>
    <w:rsid w:val="00201B71"/>
    <w:rsid w:val="00201D90"/>
    <w:rsid w:val="00203E37"/>
    <w:rsid w:val="00204C67"/>
    <w:rsid w:val="0020512C"/>
    <w:rsid w:val="00205CF5"/>
    <w:rsid w:val="002066F6"/>
    <w:rsid w:val="002067EF"/>
    <w:rsid w:val="00210695"/>
    <w:rsid w:val="0021075B"/>
    <w:rsid w:val="002109FE"/>
    <w:rsid w:val="00210A00"/>
    <w:rsid w:val="00210D4B"/>
    <w:rsid w:val="00211144"/>
    <w:rsid w:val="00212FAB"/>
    <w:rsid w:val="00213EE5"/>
    <w:rsid w:val="00215160"/>
    <w:rsid w:val="0021604B"/>
    <w:rsid w:val="0021732D"/>
    <w:rsid w:val="002174DD"/>
    <w:rsid w:val="00217B33"/>
    <w:rsid w:val="00220F10"/>
    <w:rsid w:val="00222380"/>
    <w:rsid w:val="00222F76"/>
    <w:rsid w:val="00224163"/>
    <w:rsid w:val="00224824"/>
    <w:rsid w:val="00224D4F"/>
    <w:rsid w:val="00226302"/>
    <w:rsid w:val="00226408"/>
    <w:rsid w:val="0022660A"/>
    <w:rsid w:val="00226A75"/>
    <w:rsid w:val="00226AF8"/>
    <w:rsid w:val="00226EF6"/>
    <w:rsid w:val="00227943"/>
    <w:rsid w:val="00230C54"/>
    <w:rsid w:val="00231394"/>
    <w:rsid w:val="00233A5D"/>
    <w:rsid w:val="00233A77"/>
    <w:rsid w:val="00234E86"/>
    <w:rsid w:val="002351F8"/>
    <w:rsid w:val="00235509"/>
    <w:rsid w:val="00235E3D"/>
    <w:rsid w:val="00236180"/>
    <w:rsid w:val="002363DE"/>
    <w:rsid w:val="002369B1"/>
    <w:rsid w:val="00237FCA"/>
    <w:rsid w:val="00240DA5"/>
    <w:rsid w:val="002415A5"/>
    <w:rsid w:val="00242229"/>
    <w:rsid w:val="00242352"/>
    <w:rsid w:val="0024247F"/>
    <w:rsid w:val="00242B7B"/>
    <w:rsid w:val="00242D8B"/>
    <w:rsid w:val="0024324A"/>
    <w:rsid w:val="00243A4E"/>
    <w:rsid w:val="00243E38"/>
    <w:rsid w:val="00244D0E"/>
    <w:rsid w:val="002453EA"/>
    <w:rsid w:val="00245FCD"/>
    <w:rsid w:val="002463E3"/>
    <w:rsid w:val="0024767E"/>
    <w:rsid w:val="002478E2"/>
    <w:rsid w:val="002479B5"/>
    <w:rsid w:val="00250EEA"/>
    <w:rsid w:val="00252509"/>
    <w:rsid w:val="002530F9"/>
    <w:rsid w:val="00253124"/>
    <w:rsid w:val="00253FAE"/>
    <w:rsid w:val="002541D9"/>
    <w:rsid w:val="002556DA"/>
    <w:rsid w:val="0025704B"/>
    <w:rsid w:val="00257815"/>
    <w:rsid w:val="00261156"/>
    <w:rsid w:val="00262187"/>
    <w:rsid w:val="00262B19"/>
    <w:rsid w:val="00263506"/>
    <w:rsid w:val="00263643"/>
    <w:rsid w:val="00264118"/>
    <w:rsid w:val="00264C5B"/>
    <w:rsid w:val="002655EB"/>
    <w:rsid w:val="00265CEC"/>
    <w:rsid w:val="00266CE6"/>
    <w:rsid w:val="00271EBA"/>
    <w:rsid w:val="00272BBC"/>
    <w:rsid w:val="00272CC8"/>
    <w:rsid w:val="00273B19"/>
    <w:rsid w:val="00273E9F"/>
    <w:rsid w:val="002758DC"/>
    <w:rsid w:val="00277108"/>
    <w:rsid w:val="002772B2"/>
    <w:rsid w:val="00277318"/>
    <w:rsid w:val="00280AD5"/>
    <w:rsid w:val="0028103A"/>
    <w:rsid w:val="002811B1"/>
    <w:rsid w:val="00281698"/>
    <w:rsid w:val="002817B0"/>
    <w:rsid w:val="002818F9"/>
    <w:rsid w:val="0028212E"/>
    <w:rsid w:val="00282CD8"/>
    <w:rsid w:val="00283BE0"/>
    <w:rsid w:val="00283DBD"/>
    <w:rsid w:val="0028438A"/>
    <w:rsid w:val="0028499C"/>
    <w:rsid w:val="002867F3"/>
    <w:rsid w:val="00290681"/>
    <w:rsid w:val="00290686"/>
    <w:rsid w:val="002915A2"/>
    <w:rsid w:val="00291729"/>
    <w:rsid w:val="0029268E"/>
    <w:rsid w:val="00292EDB"/>
    <w:rsid w:val="00293660"/>
    <w:rsid w:val="00293A6E"/>
    <w:rsid w:val="00293CB7"/>
    <w:rsid w:val="00293D67"/>
    <w:rsid w:val="00293E00"/>
    <w:rsid w:val="0029482B"/>
    <w:rsid w:val="00294B0B"/>
    <w:rsid w:val="0029632D"/>
    <w:rsid w:val="00297719"/>
    <w:rsid w:val="00297E44"/>
    <w:rsid w:val="002A2B7D"/>
    <w:rsid w:val="002A2BA0"/>
    <w:rsid w:val="002A3CB4"/>
    <w:rsid w:val="002A4BC6"/>
    <w:rsid w:val="002A538B"/>
    <w:rsid w:val="002A5847"/>
    <w:rsid w:val="002A6406"/>
    <w:rsid w:val="002A69FE"/>
    <w:rsid w:val="002A6D94"/>
    <w:rsid w:val="002A7287"/>
    <w:rsid w:val="002B0197"/>
    <w:rsid w:val="002B054B"/>
    <w:rsid w:val="002B0873"/>
    <w:rsid w:val="002B123F"/>
    <w:rsid w:val="002B1E25"/>
    <w:rsid w:val="002B2163"/>
    <w:rsid w:val="002B231E"/>
    <w:rsid w:val="002B2662"/>
    <w:rsid w:val="002B2F6F"/>
    <w:rsid w:val="002B3B4E"/>
    <w:rsid w:val="002B5D35"/>
    <w:rsid w:val="002B7593"/>
    <w:rsid w:val="002C13E8"/>
    <w:rsid w:val="002C1BB1"/>
    <w:rsid w:val="002C1D59"/>
    <w:rsid w:val="002C2A19"/>
    <w:rsid w:val="002C329B"/>
    <w:rsid w:val="002C55E8"/>
    <w:rsid w:val="002C56DA"/>
    <w:rsid w:val="002C5C55"/>
    <w:rsid w:val="002C77B1"/>
    <w:rsid w:val="002D08A0"/>
    <w:rsid w:val="002D09C2"/>
    <w:rsid w:val="002D0C5F"/>
    <w:rsid w:val="002D20EA"/>
    <w:rsid w:val="002D3FC5"/>
    <w:rsid w:val="002D4317"/>
    <w:rsid w:val="002D4723"/>
    <w:rsid w:val="002D4A26"/>
    <w:rsid w:val="002D56E6"/>
    <w:rsid w:val="002D5B06"/>
    <w:rsid w:val="002E2C42"/>
    <w:rsid w:val="002E3137"/>
    <w:rsid w:val="002E3230"/>
    <w:rsid w:val="002E4AEF"/>
    <w:rsid w:val="002E7287"/>
    <w:rsid w:val="002E7730"/>
    <w:rsid w:val="002F034F"/>
    <w:rsid w:val="002F03E5"/>
    <w:rsid w:val="002F0ED5"/>
    <w:rsid w:val="002F1213"/>
    <w:rsid w:val="002F1638"/>
    <w:rsid w:val="002F1D5D"/>
    <w:rsid w:val="002F2C58"/>
    <w:rsid w:val="002F4157"/>
    <w:rsid w:val="002F4466"/>
    <w:rsid w:val="002F4694"/>
    <w:rsid w:val="002F4793"/>
    <w:rsid w:val="002F4F11"/>
    <w:rsid w:val="002F59E1"/>
    <w:rsid w:val="002F5B2F"/>
    <w:rsid w:val="002F65C8"/>
    <w:rsid w:val="002F6B8E"/>
    <w:rsid w:val="002F7977"/>
    <w:rsid w:val="002F79A1"/>
    <w:rsid w:val="002F7ABD"/>
    <w:rsid w:val="00300225"/>
    <w:rsid w:val="00300F06"/>
    <w:rsid w:val="00301D45"/>
    <w:rsid w:val="00303731"/>
    <w:rsid w:val="00303F45"/>
    <w:rsid w:val="00305B43"/>
    <w:rsid w:val="00305D81"/>
    <w:rsid w:val="0030710F"/>
    <w:rsid w:val="00307C78"/>
    <w:rsid w:val="00307F50"/>
    <w:rsid w:val="003102A8"/>
    <w:rsid w:val="00310930"/>
    <w:rsid w:val="00310A85"/>
    <w:rsid w:val="0031123B"/>
    <w:rsid w:val="003116A3"/>
    <w:rsid w:val="00313398"/>
    <w:rsid w:val="00313D14"/>
    <w:rsid w:val="00314741"/>
    <w:rsid w:val="00314A0C"/>
    <w:rsid w:val="00315D7F"/>
    <w:rsid w:val="00315F42"/>
    <w:rsid w:val="00316990"/>
    <w:rsid w:val="00322298"/>
    <w:rsid w:val="003246AF"/>
    <w:rsid w:val="003247AC"/>
    <w:rsid w:val="00324905"/>
    <w:rsid w:val="00324B86"/>
    <w:rsid w:val="00326928"/>
    <w:rsid w:val="00326FA9"/>
    <w:rsid w:val="003279E4"/>
    <w:rsid w:val="00332D8F"/>
    <w:rsid w:val="0033497F"/>
    <w:rsid w:val="00335A8A"/>
    <w:rsid w:val="00336ECC"/>
    <w:rsid w:val="003376F7"/>
    <w:rsid w:val="00337A43"/>
    <w:rsid w:val="003402B0"/>
    <w:rsid w:val="0034040A"/>
    <w:rsid w:val="0034079D"/>
    <w:rsid w:val="003415A0"/>
    <w:rsid w:val="003419FC"/>
    <w:rsid w:val="003465CA"/>
    <w:rsid w:val="0034799F"/>
    <w:rsid w:val="00350FCC"/>
    <w:rsid w:val="0035592F"/>
    <w:rsid w:val="00356D18"/>
    <w:rsid w:val="003572C3"/>
    <w:rsid w:val="0035780D"/>
    <w:rsid w:val="00360930"/>
    <w:rsid w:val="00362DEB"/>
    <w:rsid w:val="00363C9F"/>
    <w:rsid w:val="003649D8"/>
    <w:rsid w:val="00365B59"/>
    <w:rsid w:val="003673BF"/>
    <w:rsid w:val="00367F1F"/>
    <w:rsid w:val="00370095"/>
    <w:rsid w:val="003706C2"/>
    <w:rsid w:val="00371D8D"/>
    <w:rsid w:val="00371E45"/>
    <w:rsid w:val="00371EA0"/>
    <w:rsid w:val="0037228A"/>
    <w:rsid w:val="0037229E"/>
    <w:rsid w:val="00372CE8"/>
    <w:rsid w:val="00373CD5"/>
    <w:rsid w:val="0037420A"/>
    <w:rsid w:val="00374C2A"/>
    <w:rsid w:val="003752EA"/>
    <w:rsid w:val="00375628"/>
    <w:rsid w:val="00375DF4"/>
    <w:rsid w:val="003767F4"/>
    <w:rsid w:val="003773D1"/>
    <w:rsid w:val="00381252"/>
    <w:rsid w:val="0038156A"/>
    <w:rsid w:val="003821C0"/>
    <w:rsid w:val="00382328"/>
    <w:rsid w:val="00382AEF"/>
    <w:rsid w:val="00383877"/>
    <w:rsid w:val="0038408E"/>
    <w:rsid w:val="003859B3"/>
    <w:rsid w:val="0038651E"/>
    <w:rsid w:val="003908A2"/>
    <w:rsid w:val="00391329"/>
    <w:rsid w:val="003913B4"/>
    <w:rsid w:val="00391BF2"/>
    <w:rsid w:val="00391C40"/>
    <w:rsid w:val="00392D21"/>
    <w:rsid w:val="0039338A"/>
    <w:rsid w:val="0039465D"/>
    <w:rsid w:val="00395329"/>
    <w:rsid w:val="0039553C"/>
    <w:rsid w:val="003A0480"/>
    <w:rsid w:val="003A0F78"/>
    <w:rsid w:val="003A1009"/>
    <w:rsid w:val="003A4407"/>
    <w:rsid w:val="003A6520"/>
    <w:rsid w:val="003A6B32"/>
    <w:rsid w:val="003A7A20"/>
    <w:rsid w:val="003B0117"/>
    <w:rsid w:val="003B0314"/>
    <w:rsid w:val="003B08AC"/>
    <w:rsid w:val="003B1230"/>
    <w:rsid w:val="003B1465"/>
    <w:rsid w:val="003B5154"/>
    <w:rsid w:val="003B5816"/>
    <w:rsid w:val="003B5924"/>
    <w:rsid w:val="003C014A"/>
    <w:rsid w:val="003C16CF"/>
    <w:rsid w:val="003C20E9"/>
    <w:rsid w:val="003C324C"/>
    <w:rsid w:val="003C4180"/>
    <w:rsid w:val="003C46D1"/>
    <w:rsid w:val="003C493B"/>
    <w:rsid w:val="003C564D"/>
    <w:rsid w:val="003C5669"/>
    <w:rsid w:val="003C60E7"/>
    <w:rsid w:val="003C660B"/>
    <w:rsid w:val="003C66AF"/>
    <w:rsid w:val="003C68B1"/>
    <w:rsid w:val="003D0F05"/>
    <w:rsid w:val="003D251E"/>
    <w:rsid w:val="003D374F"/>
    <w:rsid w:val="003D3B8A"/>
    <w:rsid w:val="003D3CD5"/>
    <w:rsid w:val="003D50FA"/>
    <w:rsid w:val="003D564D"/>
    <w:rsid w:val="003D58D3"/>
    <w:rsid w:val="003D70AC"/>
    <w:rsid w:val="003D7179"/>
    <w:rsid w:val="003D7AEB"/>
    <w:rsid w:val="003D7BE5"/>
    <w:rsid w:val="003E0422"/>
    <w:rsid w:val="003E25DC"/>
    <w:rsid w:val="003E30BB"/>
    <w:rsid w:val="003E3FBE"/>
    <w:rsid w:val="003E4DED"/>
    <w:rsid w:val="003E5870"/>
    <w:rsid w:val="003E5DEB"/>
    <w:rsid w:val="003E6354"/>
    <w:rsid w:val="003E67DD"/>
    <w:rsid w:val="003E73C2"/>
    <w:rsid w:val="003E7C9E"/>
    <w:rsid w:val="003E7EA7"/>
    <w:rsid w:val="003F2EBB"/>
    <w:rsid w:val="003F3143"/>
    <w:rsid w:val="003F344B"/>
    <w:rsid w:val="003F4198"/>
    <w:rsid w:val="003F44BB"/>
    <w:rsid w:val="003F4DDD"/>
    <w:rsid w:val="003F5716"/>
    <w:rsid w:val="003F5E93"/>
    <w:rsid w:val="003F67DA"/>
    <w:rsid w:val="003F69B6"/>
    <w:rsid w:val="003F6C5F"/>
    <w:rsid w:val="003F7C57"/>
    <w:rsid w:val="004003D6"/>
    <w:rsid w:val="004004E9"/>
    <w:rsid w:val="00401A23"/>
    <w:rsid w:val="0040300B"/>
    <w:rsid w:val="00403064"/>
    <w:rsid w:val="004039A9"/>
    <w:rsid w:val="004052B0"/>
    <w:rsid w:val="0040538F"/>
    <w:rsid w:val="004067A4"/>
    <w:rsid w:val="004072B1"/>
    <w:rsid w:val="0041061E"/>
    <w:rsid w:val="00412CE7"/>
    <w:rsid w:val="004144C5"/>
    <w:rsid w:val="00414634"/>
    <w:rsid w:val="00414AF2"/>
    <w:rsid w:val="00414E21"/>
    <w:rsid w:val="00416D90"/>
    <w:rsid w:val="0042075B"/>
    <w:rsid w:val="004214E7"/>
    <w:rsid w:val="0042156E"/>
    <w:rsid w:val="0042189E"/>
    <w:rsid w:val="00422513"/>
    <w:rsid w:val="00423DC8"/>
    <w:rsid w:val="004244CB"/>
    <w:rsid w:val="00424818"/>
    <w:rsid w:val="00424D84"/>
    <w:rsid w:val="004250DB"/>
    <w:rsid w:val="004253C0"/>
    <w:rsid w:val="0042586E"/>
    <w:rsid w:val="00426CA8"/>
    <w:rsid w:val="004271F1"/>
    <w:rsid w:val="00430241"/>
    <w:rsid w:val="004307F4"/>
    <w:rsid w:val="00430B41"/>
    <w:rsid w:val="00431BCE"/>
    <w:rsid w:val="00433FAA"/>
    <w:rsid w:val="00435D84"/>
    <w:rsid w:val="004366E5"/>
    <w:rsid w:val="004370DE"/>
    <w:rsid w:val="004371B8"/>
    <w:rsid w:val="00440267"/>
    <w:rsid w:val="004402A9"/>
    <w:rsid w:val="00440CA2"/>
    <w:rsid w:val="00441D5F"/>
    <w:rsid w:val="00442A4D"/>
    <w:rsid w:val="00444A65"/>
    <w:rsid w:val="004461CE"/>
    <w:rsid w:val="0044721E"/>
    <w:rsid w:val="0044736B"/>
    <w:rsid w:val="00447B9E"/>
    <w:rsid w:val="00451A12"/>
    <w:rsid w:val="00451B60"/>
    <w:rsid w:val="004549DA"/>
    <w:rsid w:val="00454F85"/>
    <w:rsid w:val="004550CC"/>
    <w:rsid w:val="00455489"/>
    <w:rsid w:val="00455A04"/>
    <w:rsid w:val="00455B7C"/>
    <w:rsid w:val="00456BCD"/>
    <w:rsid w:val="00456ED5"/>
    <w:rsid w:val="00461124"/>
    <w:rsid w:val="00461610"/>
    <w:rsid w:val="00462685"/>
    <w:rsid w:val="004629E6"/>
    <w:rsid w:val="00466303"/>
    <w:rsid w:val="0046663C"/>
    <w:rsid w:val="004673BE"/>
    <w:rsid w:val="0046792E"/>
    <w:rsid w:val="00467C78"/>
    <w:rsid w:val="00471247"/>
    <w:rsid w:val="00472110"/>
    <w:rsid w:val="004722DD"/>
    <w:rsid w:val="0047329B"/>
    <w:rsid w:val="00473983"/>
    <w:rsid w:val="00475123"/>
    <w:rsid w:val="004759CA"/>
    <w:rsid w:val="004761F5"/>
    <w:rsid w:val="00476B1E"/>
    <w:rsid w:val="00477927"/>
    <w:rsid w:val="004813AF"/>
    <w:rsid w:val="00483341"/>
    <w:rsid w:val="00484090"/>
    <w:rsid w:val="00484A2A"/>
    <w:rsid w:val="00485D3A"/>
    <w:rsid w:val="00485F26"/>
    <w:rsid w:val="00485FDF"/>
    <w:rsid w:val="00490558"/>
    <w:rsid w:val="00491531"/>
    <w:rsid w:val="00492641"/>
    <w:rsid w:val="004939AC"/>
    <w:rsid w:val="004945DC"/>
    <w:rsid w:val="00495368"/>
    <w:rsid w:val="004967A9"/>
    <w:rsid w:val="004968E9"/>
    <w:rsid w:val="00497906"/>
    <w:rsid w:val="004A0A91"/>
    <w:rsid w:val="004A5032"/>
    <w:rsid w:val="004A5DF9"/>
    <w:rsid w:val="004A6774"/>
    <w:rsid w:val="004A6AC1"/>
    <w:rsid w:val="004B1841"/>
    <w:rsid w:val="004B1C12"/>
    <w:rsid w:val="004B1C1E"/>
    <w:rsid w:val="004B205B"/>
    <w:rsid w:val="004B28A8"/>
    <w:rsid w:val="004B42DA"/>
    <w:rsid w:val="004B58DD"/>
    <w:rsid w:val="004B5E7C"/>
    <w:rsid w:val="004B5F40"/>
    <w:rsid w:val="004B6909"/>
    <w:rsid w:val="004C19E8"/>
    <w:rsid w:val="004C1AE6"/>
    <w:rsid w:val="004C2C4B"/>
    <w:rsid w:val="004C35A3"/>
    <w:rsid w:val="004C38BE"/>
    <w:rsid w:val="004C3A72"/>
    <w:rsid w:val="004C3D81"/>
    <w:rsid w:val="004C50B3"/>
    <w:rsid w:val="004C5EFB"/>
    <w:rsid w:val="004C6577"/>
    <w:rsid w:val="004D0065"/>
    <w:rsid w:val="004D04B4"/>
    <w:rsid w:val="004D09E7"/>
    <w:rsid w:val="004D1A7D"/>
    <w:rsid w:val="004D27B6"/>
    <w:rsid w:val="004D5959"/>
    <w:rsid w:val="004D6453"/>
    <w:rsid w:val="004D6566"/>
    <w:rsid w:val="004D700E"/>
    <w:rsid w:val="004E225D"/>
    <w:rsid w:val="004E2B68"/>
    <w:rsid w:val="004E42EB"/>
    <w:rsid w:val="004E4BCA"/>
    <w:rsid w:val="004E4E79"/>
    <w:rsid w:val="004E645E"/>
    <w:rsid w:val="004E77FE"/>
    <w:rsid w:val="004F0182"/>
    <w:rsid w:val="004F0229"/>
    <w:rsid w:val="004F0EF5"/>
    <w:rsid w:val="004F1959"/>
    <w:rsid w:val="004F22F8"/>
    <w:rsid w:val="004F321C"/>
    <w:rsid w:val="004F4621"/>
    <w:rsid w:val="004F4F53"/>
    <w:rsid w:val="004F5C73"/>
    <w:rsid w:val="004F5E0E"/>
    <w:rsid w:val="004F5F6B"/>
    <w:rsid w:val="004F6577"/>
    <w:rsid w:val="004F6CF1"/>
    <w:rsid w:val="004F782B"/>
    <w:rsid w:val="004F795D"/>
    <w:rsid w:val="004F7B25"/>
    <w:rsid w:val="005030BB"/>
    <w:rsid w:val="005032D2"/>
    <w:rsid w:val="005048E7"/>
    <w:rsid w:val="00504CDE"/>
    <w:rsid w:val="00504E90"/>
    <w:rsid w:val="00505365"/>
    <w:rsid w:val="00505FC0"/>
    <w:rsid w:val="005063D3"/>
    <w:rsid w:val="00506629"/>
    <w:rsid w:val="005067E4"/>
    <w:rsid w:val="005069E8"/>
    <w:rsid w:val="00506EB7"/>
    <w:rsid w:val="00510AD7"/>
    <w:rsid w:val="00510C3B"/>
    <w:rsid w:val="00510C7A"/>
    <w:rsid w:val="00510E06"/>
    <w:rsid w:val="00511703"/>
    <w:rsid w:val="005139D7"/>
    <w:rsid w:val="00513FDD"/>
    <w:rsid w:val="0051426A"/>
    <w:rsid w:val="0051584C"/>
    <w:rsid w:val="0051585A"/>
    <w:rsid w:val="00515DE2"/>
    <w:rsid w:val="005175EE"/>
    <w:rsid w:val="005176B4"/>
    <w:rsid w:val="0052296B"/>
    <w:rsid w:val="00522E27"/>
    <w:rsid w:val="0052377F"/>
    <w:rsid w:val="00523D1F"/>
    <w:rsid w:val="005244AC"/>
    <w:rsid w:val="005258EB"/>
    <w:rsid w:val="005260C4"/>
    <w:rsid w:val="00526D0D"/>
    <w:rsid w:val="00527A88"/>
    <w:rsid w:val="00527A9F"/>
    <w:rsid w:val="005301E2"/>
    <w:rsid w:val="00530996"/>
    <w:rsid w:val="00532045"/>
    <w:rsid w:val="005342C7"/>
    <w:rsid w:val="0053483A"/>
    <w:rsid w:val="005358B6"/>
    <w:rsid w:val="00536CE1"/>
    <w:rsid w:val="0054187B"/>
    <w:rsid w:val="00542DB0"/>
    <w:rsid w:val="00543D77"/>
    <w:rsid w:val="00544044"/>
    <w:rsid w:val="005449B5"/>
    <w:rsid w:val="00547B8A"/>
    <w:rsid w:val="005506DF"/>
    <w:rsid w:val="00550740"/>
    <w:rsid w:val="00551B13"/>
    <w:rsid w:val="005530BE"/>
    <w:rsid w:val="00553CED"/>
    <w:rsid w:val="00553CF0"/>
    <w:rsid w:val="00553E73"/>
    <w:rsid w:val="005549DB"/>
    <w:rsid w:val="005552F8"/>
    <w:rsid w:val="00555820"/>
    <w:rsid w:val="0055590F"/>
    <w:rsid w:val="005561C8"/>
    <w:rsid w:val="00556432"/>
    <w:rsid w:val="005579ED"/>
    <w:rsid w:val="00562422"/>
    <w:rsid w:val="00563072"/>
    <w:rsid w:val="005630DC"/>
    <w:rsid w:val="00563A6B"/>
    <w:rsid w:val="0056621C"/>
    <w:rsid w:val="005664CB"/>
    <w:rsid w:val="00566CF3"/>
    <w:rsid w:val="0056792F"/>
    <w:rsid w:val="00570011"/>
    <w:rsid w:val="00571209"/>
    <w:rsid w:val="005731FC"/>
    <w:rsid w:val="0057448E"/>
    <w:rsid w:val="0057485E"/>
    <w:rsid w:val="005755D7"/>
    <w:rsid w:val="00575667"/>
    <w:rsid w:val="00575D2F"/>
    <w:rsid w:val="005766CD"/>
    <w:rsid w:val="00576F58"/>
    <w:rsid w:val="005779BF"/>
    <w:rsid w:val="005779FF"/>
    <w:rsid w:val="00580203"/>
    <w:rsid w:val="00583902"/>
    <w:rsid w:val="0058447E"/>
    <w:rsid w:val="0058501C"/>
    <w:rsid w:val="005859EE"/>
    <w:rsid w:val="0058629D"/>
    <w:rsid w:val="00586323"/>
    <w:rsid w:val="00586D19"/>
    <w:rsid w:val="00590338"/>
    <w:rsid w:val="00590A95"/>
    <w:rsid w:val="00591FA9"/>
    <w:rsid w:val="005934D8"/>
    <w:rsid w:val="00593823"/>
    <w:rsid w:val="005949E5"/>
    <w:rsid w:val="00596A94"/>
    <w:rsid w:val="005A00B4"/>
    <w:rsid w:val="005A0A9A"/>
    <w:rsid w:val="005A1025"/>
    <w:rsid w:val="005A1D8A"/>
    <w:rsid w:val="005A216B"/>
    <w:rsid w:val="005A31D4"/>
    <w:rsid w:val="005A33A0"/>
    <w:rsid w:val="005A38DD"/>
    <w:rsid w:val="005A3D10"/>
    <w:rsid w:val="005A4732"/>
    <w:rsid w:val="005A4751"/>
    <w:rsid w:val="005A4DFC"/>
    <w:rsid w:val="005A5443"/>
    <w:rsid w:val="005A64DA"/>
    <w:rsid w:val="005A6FEB"/>
    <w:rsid w:val="005A7813"/>
    <w:rsid w:val="005B0030"/>
    <w:rsid w:val="005B0982"/>
    <w:rsid w:val="005B0D5D"/>
    <w:rsid w:val="005B0E0A"/>
    <w:rsid w:val="005B1D73"/>
    <w:rsid w:val="005B273F"/>
    <w:rsid w:val="005B2E58"/>
    <w:rsid w:val="005B3655"/>
    <w:rsid w:val="005B393C"/>
    <w:rsid w:val="005B3A36"/>
    <w:rsid w:val="005B3AD6"/>
    <w:rsid w:val="005B566C"/>
    <w:rsid w:val="005B5672"/>
    <w:rsid w:val="005B57F7"/>
    <w:rsid w:val="005B5F5A"/>
    <w:rsid w:val="005B6218"/>
    <w:rsid w:val="005B6886"/>
    <w:rsid w:val="005C03B2"/>
    <w:rsid w:val="005C03D9"/>
    <w:rsid w:val="005C1139"/>
    <w:rsid w:val="005C1590"/>
    <w:rsid w:val="005C183B"/>
    <w:rsid w:val="005C2F18"/>
    <w:rsid w:val="005C4003"/>
    <w:rsid w:val="005C5655"/>
    <w:rsid w:val="005C5A39"/>
    <w:rsid w:val="005C6966"/>
    <w:rsid w:val="005C6BE1"/>
    <w:rsid w:val="005C7279"/>
    <w:rsid w:val="005C78BD"/>
    <w:rsid w:val="005D02D3"/>
    <w:rsid w:val="005D069E"/>
    <w:rsid w:val="005D28FA"/>
    <w:rsid w:val="005D3659"/>
    <w:rsid w:val="005D4CA1"/>
    <w:rsid w:val="005D4D1F"/>
    <w:rsid w:val="005D4FA3"/>
    <w:rsid w:val="005D52E5"/>
    <w:rsid w:val="005D6169"/>
    <w:rsid w:val="005E0333"/>
    <w:rsid w:val="005E25CA"/>
    <w:rsid w:val="005E25F4"/>
    <w:rsid w:val="005E2B32"/>
    <w:rsid w:val="005E39D8"/>
    <w:rsid w:val="005E42EE"/>
    <w:rsid w:val="005E4310"/>
    <w:rsid w:val="005E4455"/>
    <w:rsid w:val="005E45FF"/>
    <w:rsid w:val="005E4CBE"/>
    <w:rsid w:val="005E5566"/>
    <w:rsid w:val="005E5BAE"/>
    <w:rsid w:val="005E70A1"/>
    <w:rsid w:val="005F055D"/>
    <w:rsid w:val="005F0FB6"/>
    <w:rsid w:val="005F1575"/>
    <w:rsid w:val="005F2060"/>
    <w:rsid w:val="005F234A"/>
    <w:rsid w:val="005F342F"/>
    <w:rsid w:val="005F46E8"/>
    <w:rsid w:val="005F57E3"/>
    <w:rsid w:val="005F64D6"/>
    <w:rsid w:val="006002D8"/>
    <w:rsid w:val="00600579"/>
    <w:rsid w:val="0060060C"/>
    <w:rsid w:val="00600D33"/>
    <w:rsid w:val="00601536"/>
    <w:rsid w:val="0060281E"/>
    <w:rsid w:val="00602E82"/>
    <w:rsid w:val="006039B3"/>
    <w:rsid w:val="00604832"/>
    <w:rsid w:val="00604FD6"/>
    <w:rsid w:val="00605BFC"/>
    <w:rsid w:val="00606217"/>
    <w:rsid w:val="00606C4D"/>
    <w:rsid w:val="00606C7A"/>
    <w:rsid w:val="006074BC"/>
    <w:rsid w:val="0060774B"/>
    <w:rsid w:val="00607DDC"/>
    <w:rsid w:val="00612717"/>
    <w:rsid w:val="006146F1"/>
    <w:rsid w:val="006149BD"/>
    <w:rsid w:val="00614F14"/>
    <w:rsid w:val="0061586E"/>
    <w:rsid w:val="00616AC0"/>
    <w:rsid w:val="00617059"/>
    <w:rsid w:val="006202C3"/>
    <w:rsid w:val="006217A6"/>
    <w:rsid w:val="00621A76"/>
    <w:rsid w:val="00621F69"/>
    <w:rsid w:val="00622353"/>
    <w:rsid w:val="00623EED"/>
    <w:rsid w:val="0062512D"/>
    <w:rsid w:val="00625194"/>
    <w:rsid w:val="006255A6"/>
    <w:rsid w:val="006268E9"/>
    <w:rsid w:val="00627524"/>
    <w:rsid w:val="00631D2E"/>
    <w:rsid w:val="00632150"/>
    <w:rsid w:val="00632682"/>
    <w:rsid w:val="00633301"/>
    <w:rsid w:val="00633915"/>
    <w:rsid w:val="0063394E"/>
    <w:rsid w:val="00633FEF"/>
    <w:rsid w:val="00634043"/>
    <w:rsid w:val="006341D2"/>
    <w:rsid w:val="00634764"/>
    <w:rsid w:val="006354AA"/>
    <w:rsid w:val="00635950"/>
    <w:rsid w:val="006365EF"/>
    <w:rsid w:val="00636E92"/>
    <w:rsid w:val="0063723E"/>
    <w:rsid w:val="00637C0B"/>
    <w:rsid w:val="00637FE0"/>
    <w:rsid w:val="00643894"/>
    <w:rsid w:val="00644DFB"/>
    <w:rsid w:val="00644FD0"/>
    <w:rsid w:val="006456FF"/>
    <w:rsid w:val="00645D77"/>
    <w:rsid w:val="00646461"/>
    <w:rsid w:val="00646648"/>
    <w:rsid w:val="006467B3"/>
    <w:rsid w:val="006477B6"/>
    <w:rsid w:val="00647A8D"/>
    <w:rsid w:val="00650520"/>
    <w:rsid w:val="00651967"/>
    <w:rsid w:val="00651EB5"/>
    <w:rsid w:val="00653756"/>
    <w:rsid w:val="0065394D"/>
    <w:rsid w:val="00654580"/>
    <w:rsid w:val="0065510D"/>
    <w:rsid w:val="00657359"/>
    <w:rsid w:val="00657CCF"/>
    <w:rsid w:val="00661FE8"/>
    <w:rsid w:val="006622A9"/>
    <w:rsid w:val="0066280D"/>
    <w:rsid w:val="00663FEE"/>
    <w:rsid w:val="00664FE8"/>
    <w:rsid w:val="006655E7"/>
    <w:rsid w:val="006658E1"/>
    <w:rsid w:val="00665D86"/>
    <w:rsid w:val="0066691F"/>
    <w:rsid w:val="00670D97"/>
    <w:rsid w:val="00671A35"/>
    <w:rsid w:val="0067255F"/>
    <w:rsid w:val="00673982"/>
    <w:rsid w:val="00673EC9"/>
    <w:rsid w:val="006752D0"/>
    <w:rsid w:val="0067690A"/>
    <w:rsid w:val="00676BDD"/>
    <w:rsid w:val="00676EE7"/>
    <w:rsid w:val="00676F11"/>
    <w:rsid w:val="006771C2"/>
    <w:rsid w:val="00677DD2"/>
    <w:rsid w:val="00677F8C"/>
    <w:rsid w:val="006824F6"/>
    <w:rsid w:val="0068255F"/>
    <w:rsid w:val="00682715"/>
    <w:rsid w:val="006829AF"/>
    <w:rsid w:val="00682B29"/>
    <w:rsid w:val="0068310E"/>
    <w:rsid w:val="00683EA7"/>
    <w:rsid w:val="00684104"/>
    <w:rsid w:val="00685B43"/>
    <w:rsid w:val="00687713"/>
    <w:rsid w:val="00690116"/>
    <w:rsid w:val="0069180D"/>
    <w:rsid w:val="00692712"/>
    <w:rsid w:val="006945C7"/>
    <w:rsid w:val="00696625"/>
    <w:rsid w:val="00697572"/>
    <w:rsid w:val="0069764B"/>
    <w:rsid w:val="006976CA"/>
    <w:rsid w:val="006A1D4F"/>
    <w:rsid w:val="006A1E53"/>
    <w:rsid w:val="006A4BA2"/>
    <w:rsid w:val="006A7A9F"/>
    <w:rsid w:val="006B24C4"/>
    <w:rsid w:val="006B29E0"/>
    <w:rsid w:val="006B2A66"/>
    <w:rsid w:val="006B2C52"/>
    <w:rsid w:val="006B41E6"/>
    <w:rsid w:val="006B4424"/>
    <w:rsid w:val="006B4500"/>
    <w:rsid w:val="006B4C1B"/>
    <w:rsid w:val="006B4F43"/>
    <w:rsid w:val="006B5693"/>
    <w:rsid w:val="006B5835"/>
    <w:rsid w:val="006B650D"/>
    <w:rsid w:val="006B7360"/>
    <w:rsid w:val="006C1EF3"/>
    <w:rsid w:val="006C206E"/>
    <w:rsid w:val="006C23A0"/>
    <w:rsid w:val="006C667E"/>
    <w:rsid w:val="006C75C2"/>
    <w:rsid w:val="006D0830"/>
    <w:rsid w:val="006D0DFF"/>
    <w:rsid w:val="006D166F"/>
    <w:rsid w:val="006D18B7"/>
    <w:rsid w:val="006D1AB2"/>
    <w:rsid w:val="006D4C2B"/>
    <w:rsid w:val="006D65CE"/>
    <w:rsid w:val="006D7031"/>
    <w:rsid w:val="006D7703"/>
    <w:rsid w:val="006E0D38"/>
    <w:rsid w:val="006E1F6B"/>
    <w:rsid w:val="006E20BE"/>
    <w:rsid w:val="006E3868"/>
    <w:rsid w:val="006E4360"/>
    <w:rsid w:val="006E4AB3"/>
    <w:rsid w:val="006E65BE"/>
    <w:rsid w:val="006E6B0C"/>
    <w:rsid w:val="006E6B57"/>
    <w:rsid w:val="006E6DA7"/>
    <w:rsid w:val="006E73F4"/>
    <w:rsid w:val="006E7413"/>
    <w:rsid w:val="006E781A"/>
    <w:rsid w:val="006E7A71"/>
    <w:rsid w:val="006F1045"/>
    <w:rsid w:val="006F25D4"/>
    <w:rsid w:val="006F2F31"/>
    <w:rsid w:val="006F581F"/>
    <w:rsid w:val="006F5AB0"/>
    <w:rsid w:val="006F78DC"/>
    <w:rsid w:val="006F7EA7"/>
    <w:rsid w:val="00700B53"/>
    <w:rsid w:val="00703F25"/>
    <w:rsid w:val="00704720"/>
    <w:rsid w:val="00704E71"/>
    <w:rsid w:val="007051DB"/>
    <w:rsid w:val="00705329"/>
    <w:rsid w:val="007057B1"/>
    <w:rsid w:val="00711225"/>
    <w:rsid w:val="00712EA1"/>
    <w:rsid w:val="007153ED"/>
    <w:rsid w:val="00716D9F"/>
    <w:rsid w:val="007202EA"/>
    <w:rsid w:val="00721BC0"/>
    <w:rsid w:val="00722717"/>
    <w:rsid w:val="00722F36"/>
    <w:rsid w:val="00723DAB"/>
    <w:rsid w:val="00725AE2"/>
    <w:rsid w:val="00726857"/>
    <w:rsid w:val="00727CF1"/>
    <w:rsid w:val="00730233"/>
    <w:rsid w:val="00730CB2"/>
    <w:rsid w:val="007317A0"/>
    <w:rsid w:val="00731CC8"/>
    <w:rsid w:val="00732C3C"/>
    <w:rsid w:val="00733ACA"/>
    <w:rsid w:val="00733BE6"/>
    <w:rsid w:val="00734A1D"/>
    <w:rsid w:val="0073557D"/>
    <w:rsid w:val="00736C67"/>
    <w:rsid w:val="00737555"/>
    <w:rsid w:val="00740102"/>
    <w:rsid w:val="0074235A"/>
    <w:rsid w:val="00743486"/>
    <w:rsid w:val="007434C7"/>
    <w:rsid w:val="00743DA4"/>
    <w:rsid w:val="007441EB"/>
    <w:rsid w:val="007449E3"/>
    <w:rsid w:val="0074636D"/>
    <w:rsid w:val="00746781"/>
    <w:rsid w:val="00746B1C"/>
    <w:rsid w:val="0074792C"/>
    <w:rsid w:val="00753CA7"/>
    <w:rsid w:val="007552A0"/>
    <w:rsid w:val="00755920"/>
    <w:rsid w:val="00755FBA"/>
    <w:rsid w:val="00756186"/>
    <w:rsid w:val="00760A32"/>
    <w:rsid w:val="00760B3C"/>
    <w:rsid w:val="00760BA7"/>
    <w:rsid w:val="00761894"/>
    <w:rsid w:val="007619A7"/>
    <w:rsid w:val="00762719"/>
    <w:rsid w:val="007642C5"/>
    <w:rsid w:val="0076461B"/>
    <w:rsid w:val="007652B1"/>
    <w:rsid w:val="0077296F"/>
    <w:rsid w:val="007733F2"/>
    <w:rsid w:val="0077549F"/>
    <w:rsid w:val="00775D86"/>
    <w:rsid w:val="00775E71"/>
    <w:rsid w:val="0077619D"/>
    <w:rsid w:val="007817B5"/>
    <w:rsid w:val="007835FD"/>
    <w:rsid w:val="00783944"/>
    <w:rsid w:val="00783CE3"/>
    <w:rsid w:val="00783F2D"/>
    <w:rsid w:val="0078403A"/>
    <w:rsid w:val="00784128"/>
    <w:rsid w:val="00784920"/>
    <w:rsid w:val="007849C0"/>
    <w:rsid w:val="00785383"/>
    <w:rsid w:val="0078595B"/>
    <w:rsid w:val="007860CA"/>
    <w:rsid w:val="0078706A"/>
    <w:rsid w:val="007916B2"/>
    <w:rsid w:val="00792DD9"/>
    <w:rsid w:val="00795764"/>
    <w:rsid w:val="007972F7"/>
    <w:rsid w:val="007A0508"/>
    <w:rsid w:val="007A1D85"/>
    <w:rsid w:val="007A3963"/>
    <w:rsid w:val="007A3F4B"/>
    <w:rsid w:val="007A55C3"/>
    <w:rsid w:val="007A6155"/>
    <w:rsid w:val="007A700A"/>
    <w:rsid w:val="007A7EF4"/>
    <w:rsid w:val="007B0287"/>
    <w:rsid w:val="007B039C"/>
    <w:rsid w:val="007B2729"/>
    <w:rsid w:val="007B313F"/>
    <w:rsid w:val="007B3CFA"/>
    <w:rsid w:val="007B4160"/>
    <w:rsid w:val="007B46F0"/>
    <w:rsid w:val="007B4730"/>
    <w:rsid w:val="007B4995"/>
    <w:rsid w:val="007B5085"/>
    <w:rsid w:val="007C0511"/>
    <w:rsid w:val="007C0FF1"/>
    <w:rsid w:val="007C1CF5"/>
    <w:rsid w:val="007C1F2E"/>
    <w:rsid w:val="007C2EEB"/>
    <w:rsid w:val="007C4004"/>
    <w:rsid w:val="007C405F"/>
    <w:rsid w:val="007C5B6D"/>
    <w:rsid w:val="007C730A"/>
    <w:rsid w:val="007C7BFF"/>
    <w:rsid w:val="007D016C"/>
    <w:rsid w:val="007D021C"/>
    <w:rsid w:val="007D0649"/>
    <w:rsid w:val="007D08C0"/>
    <w:rsid w:val="007D0941"/>
    <w:rsid w:val="007D2636"/>
    <w:rsid w:val="007D2C83"/>
    <w:rsid w:val="007D4385"/>
    <w:rsid w:val="007D44DB"/>
    <w:rsid w:val="007D4BA0"/>
    <w:rsid w:val="007D4D14"/>
    <w:rsid w:val="007D61AB"/>
    <w:rsid w:val="007D6233"/>
    <w:rsid w:val="007D6C01"/>
    <w:rsid w:val="007E1246"/>
    <w:rsid w:val="007E1F63"/>
    <w:rsid w:val="007E353F"/>
    <w:rsid w:val="007E3C40"/>
    <w:rsid w:val="007E472B"/>
    <w:rsid w:val="007E5B7A"/>
    <w:rsid w:val="007E5D8A"/>
    <w:rsid w:val="007E6EC3"/>
    <w:rsid w:val="007F0BC3"/>
    <w:rsid w:val="007F2B96"/>
    <w:rsid w:val="007F7589"/>
    <w:rsid w:val="007F7612"/>
    <w:rsid w:val="0080052D"/>
    <w:rsid w:val="00800E7B"/>
    <w:rsid w:val="0080178F"/>
    <w:rsid w:val="00801AD1"/>
    <w:rsid w:val="00802798"/>
    <w:rsid w:val="00803271"/>
    <w:rsid w:val="0080330F"/>
    <w:rsid w:val="00803F41"/>
    <w:rsid w:val="0080524D"/>
    <w:rsid w:val="0080617A"/>
    <w:rsid w:val="0080644E"/>
    <w:rsid w:val="00806BA2"/>
    <w:rsid w:val="00807030"/>
    <w:rsid w:val="00807F21"/>
    <w:rsid w:val="00810749"/>
    <w:rsid w:val="00811390"/>
    <w:rsid w:val="00811779"/>
    <w:rsid w:val="00811954"/>
    <w:rsid w:val="00811CD7"/>
    <w:rsid w:val="0081342A"/>
    <w:rsid w:val="00814F3D"/>
    <w:rsid w:val="008153C6"/>
    <w:rsid w:val="00815F72"/>
    <w:rsid w:val="00816056"/>
    <w:rsid w:val="00817782"/>
    <w:rsid w:val="00817C14"/>
    <w:rsid w:val="0082068C"/>
    <w:rsid w:val="00820A0F"/>
    <w:rsid w:val="00820AD2"/>
    <w:rsid w:val="00821056"/>
    <w:rsid w:val="00821FCE"/>
    <w:rsid w:val="00822B19"/>
    <w:rsid w:val="00822E93"/>
    <w:rsid w:val="00823C3C"/>
    <w:rsid w:val="0082415F"/>
    <w:rsid w:val="008242D4"/>
    <w:rsid w:val="00826993"/>
    <w:rsid w:val="00831342"/>
    <w:rsid w:val="0083431D"/>
    <w:rsid w:val="0083562A"/>
    <w:rsid w:val="00836C33"/>
    <w:rsid w:val="00837CED"/>
    <w:rsid w:val="00837EB7"/>
    <w:rsid w:val="00840645"/>
    <w:rsid w:val="008421B3"/>
    <w:rsid w:val="008433FE"/>
    <w:rsid w:val="008449B4"/>
    <w:rsid w:val="00844F45"/>
    <w:rsid w:val="00845BFB"/>
    <w:rsid w:val="00846112"/>
    <w:rsid w:val="00846282"/>
    <w:rsid w:val="00846D52"/>
    <w:rsid w:val="00847058"/>
    <w:rsid w:val="00847FE4"/>
    <w:rsid w:val="00850182"/>
    <w:rsid w:val="00850666"/>
    <w:rsid w:val="0085313F"/>
    <w:rsid w:val="00853665"/>
    <w:rsid w:val="0085391A"/>
    <w:rsid w:val="008547EC"/>
    <w:rsid w:val="00855573"/>
    <w:rsid w:val="00855F04"/>
    <w:rsid w:val="0085635C"/>
    <w:rsid w:val="008572CE"/>
    <w:rsid w:val="00860E97"/>
    <w:rsid w:val="00861472"/>
    <w:rsid w:val="00861D58"/>
    <w:rsid w:val="00861E5D"/>
    <w:rsid w:val="008627F6"/>
    <w:rsid w:val="00862C50"/>
    <w:rsid w:val="008632FE"/>
    <w:rsid w:val="00865328"/>
    <w:rsid w:val="008655D0"/>
    <w:rsid w:val="008658F4"/>
    <w:rsid w:val="008659EE"/>
    <w:rsid w:val="00866009"/>
    <w:rsid w:val="00866CB8"/>
    <w:rsid w:val="00867D0E"/>
    <w:rsid w:val="008729B6"/>
    <w:rsid w:val="00873ECC"/>
    <w:rsid w:val="00874A1F"/>
    <w:rsid w:val="00874B26"/>
    <w:rsid w:val="00874BC9"/>
    <w:rsid w:val="0087631D"/>
    <w:rsid w:val="00876B15"/>
    <w:rsid w:val="00877316"/>
    <w:rsid w:val="00880A0A"/>
    <w:rsid w:val="0088161D"/>
    <w:rsid w:val="0088167C"/>
    <w:rsid w:val="0088339D"/>
    <w:rsid w:val="00883EC0"/>
    <w:rsid w:val="008849A4"/>
    <w:rsid w:val="008859BD"/>
    <w:rsid w:val="00887C5A"/>
    <w:rsid w:val="008901EE"/>
    <w:rsid w:val="0089094C"/>
    <w:rsid w:val="00890AB7"/>
    <w:rsid w:val="0089324F"/>
    <w:rsid w:val="008935E9"/>
    <w:rsid w:val="00893C5A"/>
    <w:rsid w:val="00895626"/>
    <w:rsid w:val="00895A01"/>
    <w:rsid w:val="00896806"/>
    <w:rsid w:val="00896FD0"/>
    <w:rsid w:val="00897DD4"/>
    <w:rsid w:val="008A0C6C"/>
    <w:rsid w:val="008A2552"/>
    <w:rsid w:val="008A2AEC"/>
    <w:rsid w:val="008A2D93"/>
    <w:rsid w:val="008A2F7D"/>
    <w:rsid w:val="008A43B4"/>
    <w:rsid w:val="008A4890"/>
    <w:rsid w:val="008A48E1"/>
    <w:rsid w:val="008A5699"/>
    <w:rsid w:val="008A5704"/>
    <w:rsid w:val="008A5E1C"/>
    <w:rsid w:val="008A6BB9"/>
    <w:rsid w:val="008A7196"/>
    <w:rsid w:val="008A7A75"/>
    <w:rsid w:val="008B08D2"/>
    <w:rsid w:val="008B29CF"/>
    <w:rsid w:val="008B3C9F"/>
    <w:rsid w:val="008B3D3A"/>
    <w:rsid w:val="008B4AA6"/>
    <w:rsid w:val="008B502B"/>
    <w:rsid w:val="008B6A1A"/>
    <w:rsid w:val="008B6DBE"/>
    <w:rsid w:val="008B7547"/>
    <w:rsid w:val="008B7831"/>
    <w:rsid w:val="008B7BED"/>
    <w:rsid w:val="008B7CAE"/>
    <w:rsid w:val="008B7EAB"/>
    <w:rsid w:val="008C29A4"/>
    <w:rsid w:val="008C30FE"/>
    <w:rsid w:val="008C3152"/>
    <w:rsid w:val="008C32B6"/>
    <w:rsid w:val="008C3883"/>
    <w:rsid w:val="008C43B1"/>
    <w:rsid w:val="008C4AE3"/>
    <w:rsid w:val="008C5D85"/>
    <w:rsid w:val="008C6618"/>
    <w:rsid w:val="008C6A1A"/>
    <w:rsid w:val="008C6C45"/>
    <w:rsid w:val="008C70B3"/>
    <w:rsid w:val="008C7E1A"/>
    <w:rsid w:val="008C7E5C"/>
    <w:rsid w:val="008D27A9"/>
    <w:rsid w:val="008D3566"/>
    <w:rsid w:val="008D4A9B"/>
    <w:rsid w:val="008D512B"/>
    <w:rsid w:val="008D5B40"/>
    <w:rsid w:val="008D5D2C"/>
    <w:rsid w:val="008D64F7"/>
    <w:rsid w:val="008D6B1C"/>
    <w:rsid w:val="008D757E"/>
    <w:rsid w:val="008D7DDD"/>
    <w:rsid w:val="008E103D"/>
    <w:rsid w:val="008E115C"/>
    <w:rsid w:val="008E1A9E"/>
    <w:rsid w:val="008E2B79"/>
    <w:rsid w:val="008E2C26"/>
    <w:rsid w:val="008E2C8B"/>
    <w:rsid w:val="008E36BB"/>
    <w:rsid w:val="008E37C0"/>
    <w:rsid w:val="008E37D1"/>
    <w:rsid w:val="008E4867"/>
    <w:rsid w:val="008E4AF9"/>
    <w:rsid w:val="008E53B0"/>
    <w:rsid w:val="008E6FBF"/>
    <w:rsid w:val="008E785B"/>
    <w:rsid w:val="008F06D2"/>
    <w:rsid w:val="008F1752"/>
    <w:rsid w:val="008F33AB"/>
    <w:rsid w:val="008F3893"/>
    <w:rsid w:val="008F3FA5"/>
    <w:rsid w:val="008F5DFF"/>
    <w:rsid w:val="008F6A46"/>
    <w:rsid w:val="008F7766"/>
    <w:rsid w:val="008F7E09"/>
    <w:rsid w:val="00900A88"/>
    <w:rsid w:val="00901DE5"/>
    <w:rsid w:val="009021E3"/>
    <w:rsid w:val="00903E81"/>
    <w:rsid w:val="00905620"/>
    <w:rsid w:val="009072D4"/>
    <w:rsid w:val="00907FB1"/>
    <w:rsid w:val="0091020C"/>
    <w:rsid w:val="0091149A"/>
    <w:rsid w:val="009118B6"/>
    <w:rsid w:val="00911FC6"/>
    <w:rsid w:val="00912414"/>
    <w:rsid w:val="00912773"/>
    <w:rsid w:val="009137D2"/>
    <w:rsid w:val="009140ED"/>
    <w:rsid w:val="00914B39"/>
    <w:rsid w:val="00915ABD"/>
    <w:rsid w:val="00915F9D"/>
    <w:rsid w:val="00920F59"/>
    <w:rsid w:val="00921C22"/>
    <w:rsid w:val="00922558"/>
    <w:rsid w:val="009229DA"/>
    <w:rsid w:val="009230D5"/>
    <w:rsid w:val="0092315E"/>
    <w:rsid w:val="00923383"/>
    <w:rsid w:val="00923CDE"/>
    <w:rsid w:val="00924930"/>
    <w:rsid w:val="00925351"/>
    <w:rsid w:val="009261E1"/>
    <w:rsid w:val="0092645D"/>
    <w:rsid w:val="00927604"/>
    <w:rsid w:val="00927EB8"/>
    <w:rsid w:val="0093254B"/>
    <w:rsid w:val="00933769"/>
    <w:rsid w:val="0093607C"/>
    <w:rsid w:val="009360EF"/>
    <w:rsid w:val="0093615F"/>
    <w:rsid w:val="009361E7"/>
    <w:rsid w:val="0093668E"/>
    <w:rsid w:val="00940E5E"/>
    <w:rsid w:val="0094199E"/>
    <w:rsid w:val="00941B89"/>
    <w:rsid w:val="009431BF"/>
    <w:rsid w:val="0094464E"/>
    <w:rsid w:val="00944CC0"/>
    <w:rsid w:val="00944D58"/>
    <w:rsid w:val="009452B7"/>
    <w:rsid w:val="00945E67"/>
    <w:rsid w:val="00947D0B"/>
    <w:rsid w:val="009525DB"/>
    <w:rsid w:val="00952EFB"/>
    <w:rsid w:val="0095392C"/>
    <w:rsid w:val="00954194"/>
    <w:rsid w:val="009549C4"/>
    <w:rsid w:val="00956D71"/>
    <w:rsid w:val="00960380"/>
    <w:rsid w:val="0096063F"/>
    <w:rsid w:val="009606EA"/>
    <w:rsid w:val="00961A91"/>
    <w:rsid w:val="009622DF"/>
    <w:rsid w:val="0096248B"/>
    <w:rsid w:val="009654F4"/>
    <w:rsid w:val="00965508"/>
    <w:rsid w:val="009655B2"/>
    <w:rsid w:val="00966174"/>
    <w:rsid w:val="009662A2"/>
    <w:rsid w:val="0096672A"/>
    <w:rsid w:val="00966891"/>
    <w:rsid w:val="00967260"/>
    <w:rsid w:val="00971011"/>
    <w:rsid w:val="00975EFB"/>
    <w:rsid w:val="009762B3"/>
    <w:rsid w:val="009805D2"/>
    <w:rsid w:val="00980822"/>
    <w:rsid w:val="0098129F"/>
    <w:rsid w:val="00984856"/>
    <w:rsid w:val="00984D15"/>
    <w:rsid w:val="0098577F"/>
    <w:rsid w:val="00986E1F"/>
    <w:rsid w:val="00995A3A"/>
    <w:rsid w:val="0099689B"/>
    <w:rsid w:val="00997AC6"/>
    <w:rsid w:val="009A009F"/>
    <w:rsid w:val="009A0351"/>
    <w:rsid w:val="009A18FD"/>
    <w:rsid w:val="009A2B95"/>
    <w:rsid w:val="009A2F6B"/>
    <w:rsid w:val="009A4F65"/>
    <w:rsid w:val="009A659A"/>
    <w:rsid w:val="009A6DDA"/>
    <w:rsid w:val="009A790A"/>
    <w:rsid w:val="009A7A5A"/>
    <w:rsid w:val="009A7F72"/>
    <w:rsid w:val="009B01B5"/>
    <w:rsid w:val="009B1001"/>
    <w:rsid w:val="009B1264"/>
    <w:rsid w:val="009B1FDF"/>
    <w:rsid w:val="009B27C6"/>
    <w:rsid w:val="009B39AE"/>
    <w:rsid w:val="009B6682"/>
    <w:rsid w:val="009B6D7C"/>
    <w:rsid w:val="009B7D2F"/>
    <w:rsid w:val="009C0AD9"/>
    <w:rsid w:val="009C20E7"/>
    <w:rsid w:val="009C2CF8"/>
    <w:rsid w:val="009C347B"/>
    <w:rsid w:val="009C352A"/>
    <w:rsid w:val="009C3F32"/>
    <w:rsid w:val="009C4130"/>
    <w:rsid w:val="009C45E0"/>
    <w:rsid w:val="009C4DAA"/>
    <w:rsid w:val="009C5883"/>
    <w:rsid w:val="009C5A1F"/>
    <w:rsid w:val="009C5F0A"/>
    <w:rsid w:val="009C5F12"/>
    <w:rsid w:val="009C6D3C"/>
    <w:rsid w:val="009C708E"/>
    <w:rsid w:val="009D10D9"/>
    <w:rsid w:val="009D19D2"/>
    <w:rsid w:val="009D19E1"/>
    <w:rsid w:val="009D1A2B"/>
    <w:rsid w:val="009D3578"/>
    <w:rsid w:val="009D444A"/>
    <w:rsid w:val="009D6122"/>
    <w:rsid w:val="009D697C"/>
    <w:rsid w:val="009E008C"/>
    <w:rsid w:val="009E0ADA"/>
    <w:rsid w:val="009E160D"/>
    <w:rsid w:val="009E1BD9"/>
    <w:rsid w:val="009E1D42"/>
    <w:rsid w:val="009E23D4"/>
    <w:rsid w:val="009E26AF"/>
    <w:rsid w:val="009E3E96"/>
    <w:rsid w:val="009E5E03"/>
    <w:rsid w:val="009E64B2"/>
    <w:rsid w:val="009E6FA9"/>
    <w:rsid w:val="009E70C4"/>
    <w:rsid w:val="009E7E1F"/>
    <w:rsid w:val="009F066C"/>
    <w:rsid w:val="009F08BD"/>
    <w:rsid w:val="009F0E7F"/>
    <w:rsid w:val="009F157F"/>
    <w:rsid w:val="009F1638"/>
    <w:rsid w:val="009F5119"/>
    <w:rsid w:val="009F538C"/>
    <w:rsid w:val="009F5AEE"/>
    <w:rsid w:val="009F7D7A"/>
    <w:rsid w:val="00A01545"/>
    <w:rsid w:val="00A0188D"/>
    <w:rsid w:val="00A021B6"/>
    <w:rsid w:val="00A02685"/>
    <w:rsid w:val="00A04322"/>
    <w:rsid w:val="00A050D2"/>
    <w:rsid w:val="00A06E62"/>
    <w:rsid w:val="00A06ED9"/>
    <w:rsid w:val="00A0757B"/>
    <w:rsid w:val="00A07BFF"/>
    <w:rsid w:val="00A10BE8"/>
    <w:rsid w:val="00A11C5C"/>
    <w:rsid w:val="00A121E6"/>
    <w:rsid w:val="00A1399F"/>
    <w:rsid w:val="00A146BB"/>
    <w:rsid w:val="00A1521A"/>
    <w:rsid w:val="00A16A44"/>
    <w:rsid w:val="00A16B48"/>
    <w:rsid w:val="00A177AF"/>
    <w:rsid w:val="00A2046F"/>
    <w:rsid w:val="00A212DE"/>
    <w:rsid w:val="00A22A98"/>
    <w:rsid w:val="00A24291"/>
    <w:rsid w:val="00A2512D"/>
    <w:rsid w:val="00A266B6"/>
    <w:rsid w:val="00A270E1"/>
    <w:rsid w:val="00A27BF1"/>
    <w:rsid w:val="00A303AF"/>
    <w:rsid w:val="00A30F4B"/>
    <w:rsid w:val="00A31714"/>
    <w:rsid w:val="00A3240B"/>
    <w:rsid w:val="00A33773"/>
    <w:rsid w:val="00A34B8B"/>
    <w:rsid w:val="00A3640A"/>
    <w:rsid w:val="00A366E1"/>
    <w:rsid w:val="00A408F2"/>
    <w:rsid w:val="00A41644"/>
    <w:rsid w:val="00A4185E"/>
    <w:rsid w:val="00A4234C"/>
    <w:rsid w:val="00A441EA"/>
    <w:rsid w:val="00A44940"/>
    <w:rsid w:val="00A45404"/>
    <w:rsid w:val="00A45625"/>
    <w:rsid w:val="00A45A49"/>
    <w:rsid w:val="00A45AEF"/>
    <w:rsid w:val="00A52A5A"/>
    <w:rsid w:val="00A52BAD"/>
    <w:rsid w:val="00A52DFE"/>
    <w:rsid w:val="00A52FF7"/>
    <w:rsid w:val="00A539C0"/>
    <w:rsid w:val="00A53A58"/>
    <w:rsid w:val="00A544DC"/>
    <w:rsid w:val="00A544F4"/>
    <w:rsid w:val="00A5469A"/>
    <w:rsid w:val="00A557C4"/>
    <w:rsid w:val="00A564DD"/>
    <w:rsid w:val="00A56997"/>
    <w:rsid w:val="00A57666"/>
    <w:rsid w:val="00A57BD4"/>
    <w:rsid w:val="00A60939"/>
    <w:rsid w:val="00A60B50"/>
    <w:rsid w:val="00A64EF0"/>
    <w:rsid w:val="00A65694"/>
    <w:rsid w:val="00A672DC"/>
    <w:rsid w:val="00A67BBA"/>
    <w:rsid w:val="00A73278"/>
    <w:rsid w:val="00A7365D"/>
    <w:rsid w:val="00A742BD"/>
    <w:rsid w:val="00A74890"/>
    <w:rsid w:val="00A756D0"/>
    <w:rsid w:val="00A75708"/>
    <w:rsid w:val="00A8023D"/>
    <w:rsid w:val="00A806BD"/>
    <w:rsid w:val="00A80EF2"/>
    <w:rsid w:val="00A829E8"/>
    <w:rsid w:val="00A83A30"/>
    <w:rsid w:val="00A83B84"/>
    <w:rsid w:val="00A85919"/>
    <w:rsid w:val="00A85A8B"/>
    <w:rsid w:val="00A86AF4"/>
    <w:rsid w:val="00A87273"/>
    <w:rsid w:val="00A9069E"/>
    <w:rsid w:val="00A915AF"/>
    <w:rsid w:val="00A9244B"/>
    <w:rsid w:val="00A95142"/>
    <w:rsid w:val="00A96177"/>
    <w:rsid w:val="00A961F3"/>
    <w:rsid w:val="00A96675"/>
    <w:rsid w:val="00A966B4"/>
    <w:rsid w:val="00A974E7"/>
    <w:rsid w:val="00A979F1"/>
    <w:rsid w:val="00A97AD3"/>
    <w:rsid w:val="00AA024F"/>
    <w:rsid w:val="00AA0A96"/>
    <w:rsid w:val="00AA0FCF"/>
    <w:rsid w:val="00AA17B3"/>
    <w:rsid w:val="00AA19E1"/>
    <w:rsid w:val="00AA4648"/>
    <w:rsid w:val="00AA4F35"/>
    <w:rsid w:val="00AA5D90"/>
    <w:rsid w:val="00AA5E25"/>
    <w:rsid w:val="00AA6603"/>
    <w:rsid w:val="00AA73C7"/>
    <w:rsid w:val="00AA78DA"/>
    <w:rsid w:val="00AB11B6"/>
    <w:rsid w:val="00AB288C"/>
    <w:rsid w:val="00AB56DC"/>
    <w:rsid w:val="00AB6400"/>
    <w:rsid w:val="00AB7A5E"/>
    <w:rsid w:val="00AB7AAE"/>
    <w:rsid w:val="00AC03A6"/>
    <w:rsid w:val="00AC0E02"/>
    <w:rsid w:val="00AC0FFC"/>
    <w:rsid w:val="00AC3A2F"/>
    <w:rsid w:val="00AC41DF"/>
    <w:rsid w:val="00AC5072"/>
    <w:rsid w:val="00AC577A"/>
    <w:rsid w:val="00AC602E"/>
    <w:rsid w:val="00AC67F5"/>
    <w:rsid w:val="00AD038E"/>
    <w:rsid w:val="00AD1576"/>
    <w:rsid w:val="00AD16F0"/>
    <w:rsid w:val="00AD1A57"/>
    <w:rsid w:val="00AD3A8E"/>
    <w:rsid w:val="00AD4640"/>
    <w:rsid w:val="00AD46CC"/>
    <w:rsid w:val="00AD5AD2"/>
    <w:rsid w:val="00AD65CA"/>
    <w:rsid w:val="00AD6F13"/>
    <w:rsid w:val="00AD782F"/>
    <w:rsid w:val="00AD7F9F"/>
    <w:rsid w:val="00AE03F7"/>
    <w:rsid w:val="00AE0590"/>
    <w:rsid w:val="00AE0729"/>
    <w:rsid w:val="00AE1C0B"/>
    <w:rsid w:val="00AE29F9"/>
    <w:rsid w:val="00AE2ACD"/>
    <w:rsid w:val="00AE3117"/>
    <w:rsid w:val="00AE3A18"/>
    <w:rsid w:val="00AE45DD"/>
    <w:rsid w:val="00AE5861"/>
    <w:rsid w:val="00AE5932"/>
    <w:rsid w:val="00AE688D"/>
    <w:rsid w:val="00AE711A"/>
    <w:rsid w:val="00AF0E54"/>
    <w:rsid w:val="00AF1268"/>
    <w:rsid w:val="00AF130A"/>
    <w:rsid w:val="00AF1335"/>
    <w:rsid w:val="00AF18F9"/>
    <w:rsid w:val="00AF3BEA"/>
    <w:rsid w:val="00AF3C3C"/>
    <w:rsid w:val="00AF4B0E"/>
    <w:rsid w:val="00B01648"/>
    <w:rsid w:val="00B02717"/>
    <w:rsid w:val="00B02793"/>
    <w:rsid w:val="00B03259"/>
    <w:rsid w:val="00B03811"/>
    <w:rsid w:val="00B07857"/>
    <w:rsid w:val="00B10E00"/>
    <w:rsid w:val="00B12113"/>
    <w:rsid w:val="00B1539D"/>
    <w:rsid w:val="00B156AF"/>
    <w:rsid w:val="00B16533"/>
    <w:rsid w:val="00B169B0"/>
    <w:rsid w:val="00B17469"/>
    <w:rsid w:val="00B21393"/>
    <w:rsid w:val="00B223B8"/>
    <w:rsid w:val="00B22B50"/>
    <w:rsid w:val="00B238EE"/>
    <w:rsid w:val="00B23B30"/>
    <w:rsid w:val="00B2498A"/>
    <w:rsid w:val="00B255BB"/>
    <w:rsid w:val="00B255FE"/>
    <w:rsid w:val="00B25B9A"/>
    <w:rsid w:val="00B31508"/>
    <w:rsid w:val="00B315C2"/>
    <w:rsid w:val="00B31836"/>
    <w:rsid w:val="00B32C64"/>
    <w:rsid w:val="00B33ECF"/>
    <w:rsid w:val="00B346D8"/>
    <w:rsid w:val="00B364CF"/>
    <w:rsid w:val="00B36C62"/>
    <w:rsid w:val="00B36EC2"/>
    <w:rsid w:val="00B406CD"/>
    <w:rsid w:val="00B40D69"/>
    <w:rsid w:val="00B4142D"/>
    <w:rsid w:val="00B420CA"/>
    <w:rsid w:val="00B421AD"/>
    <w:rsid w:val="00B42774"/>
    <w:rsid w:val="00B42BA9"/>
    <w:rsid w:val="00B443F3"/>
    <w:rsid w:val="00B44E90"/>
    <w:rsid w:val="00B45294"/>
    <w:rsid w:val="00B510C1"/>
    <w:rsid w:val="00B515CC"/>
    <w:rsid w:val="00B51ACE"/>
    <w:rsid w:val="00B52871"/>
    <w:rsid w:val="00B54CD2"/>
    <w:rsid w:val="00B55992"/>
    <w:rsid w:val="00B600CC"/>
    <w:rsid w:val="00B601F3"/>
    <w:rsid w:val="00B6164C"/>
    <w:rsid w:val="00B61E57"/>
    <w:rsid w:val="00B64AAF"/>
    <w:rsid w:val="00B652DB"/>
    <w:rsid w:val="00B65354"/>
    <w:rsid w:val="00B67F9F"/>
    <w:rsid w:val="00B7097F"/>
    <w:rsid w:val="00B72013"/>
    <w:rsid w:val="00B724CD"/>
    <w:rsid w:val="00B742E5"/>
    <w:rsid w:val="00B74B92"/>
    <w:rsid w:val="00B7636A"/>
    <w:rsid w:val="00B772E3"/>
    <w:rsid w:val="00B778D8"/>
    <w:rsid w:val="00B80027"/>
    <w:rsid w:val="00B80391"/>
    <w:rsid w:val="00B810EF"/>
    <w:rsid w:val="00B81388"/>
    <w:rsid w:val="00B818C4"/>
    <w:rsid w:val="00B819FE"/>
    <w:rsid w:val="00B81ACA"/>
    <w:rsid w:val="00B82056"/>
    <w:rsid w:val="00B8553E"/>
    <w:rsid w:val="00B86870"/>
    <w:rsid w:val="00B900C9"/>
    <w:rsid w:val="00B9056B"/>
    <w:rsid w:val="00B906DF"/>
    <w:rsid w:val="00B9266D"/>
    <w:rsid w:val="00B93A05"/>
    <w:rsid w:val="00B93AA4"/>
    <w:rsid w:val="00B94689"/>
    <w:rsid w:val="00B94B7F"/>
    <w:rsid w:val="00B94DB6"/>
    <w:rsid w:val="00BA0F6C"/>
    <w:rsid w:val="00BA0FD3"/>
    <w:rsid w:val="00BA2A73"/>
    <w:rsid w:val="00BA3383"/>
    <w:rsid w:val="00BA355E"/>
    <w:rsid w:val="00BA457C"/>
    <w:rsid w:val="00BA56FA"/>
    <w:rsid w:val="00BA5717"/>
    <w:rsid w:val="00BA5C3B"/>
    <w:rsid w:val="00BA6810"/>
    <w:rsid w:val="00BA6A4C"/>
    <w:rsid w:val="00BA6D49"/>
    <w:rsid w:val="00BA7452"/>
    <w:rsid w:val="00BB0E6F"/>
    <w:rsid w:val="00BB31B3"/>
    <w:rsid w:val="00BB38B1"/>
    <w:rsid w:val="00BB3B81"/>
    <w:rsid w:val="00BB56CF"/>
    <w:rsid w:val="00BB7517"/>
    <w:rsid w:val="00BC1585"/>
    <w:rsid w:val="00BC1A04"/>
    <w:rsid w:val="00BC1FEF"/>
    <w:rsid w:val="00BC20E4"/>
    <w:rsid w:val="00BC2DA2"/>
    <w:rsid w:val="00BC3323"/>
    <w:rsid w:val="00BC3725"/>
    <w:rsid w:val="00BC39E9"/>
    <w:rsid w:val="00BC3D5E"/>
    <w:rsid w:val="00BC4264"/>
    <w:rsid w:val="00BC4D91"/>
    <w:rsid w:val="00BC7BE6"/>
    <w:rsid w:val="00BD1706"/>
    <w:rsid w:val="00BD2411"/>
    <w:rsid w:val="00BD31BE"/>
    <w:rsid w:val="00BD37F7"/>
    <w:rsid w:val="00BD411A"/>
    <w:rsid w:val="00BD5918"/>
    <w:rsid w:val="00BD6404"/>
    <w:rsid w:val="00BD663C"/>
    <w:rsid w:val="00BD7031"/>
    <w:rsid w:val="00BE03A7"/>
    <w:rsid w:val="00BE11DA"/>
    <w:rsid w:val="00BE2341"/>
    <w:rsid w:val="00BE29BD"/>
    <w:rsid w:val="00BE2F00"/>
    <w:rsid w:val="00BE2F5F"/>
    <w:rsid w:val="00BE3467"/>
    <w:rsid w:val="00BE3934"/>
    <w:rsid w:val="00BE3A85"/>
    <w:rsid w:val="00BE4D9C"/>
    <w:rsid w:val="00BE5497"/>
    <w:rsid w:val="00BE5640"/>
    <w:rsid w:val="00BE5CAA"/>
    <w:rsid w:val="00BE6616"/>
    <w:rsid w:val="00BE6AB6"/>
    <w:rsid w:val="00BE7042"/>
    <w:rsid w:val="00BE732D"/>
    <w:rsid w:val="00BF196F"/>
    <w:rsid w:val="00BF2436"/>
    <w:rsid w:val="00BF2A92"/>
    <w:rsid w:val="00BF2B27"/>
    <w:rsid w:val="00BF2CD9"/>
    <w:rsid w:val="00BF4241"/>
    <w:rsid w:val="00BF5A41"/>
    <w:rsid w:val="00BF6616"/>
    <w:rsid w:val="00BF6956"/>
    <w:rsid w:val="00BF7697"/>
    <w:rsid w:val="00BF76D2"/>
    <w:rsid w:val="00BF7E6D"/>
    <w:rsid w:val="00BF7EE3"/>
    <w:rsid w:val="00C00FF6"/>
    <w:rsid w:val="00C01ADE"/>
    <w:rsid w:val="00C02E0E"/>
    <w:rsid w:val="00C03ECA"/>
    <w:rsid w:val="00C04D9D"/>
    <w:rsid w:val="00C04DC3"/>
    <w:rsid w:val="00C06B4F"/>
    <w:rsid w:val="00C06DE5"/>
    <w:rsid w:val="00C0795B"/>
    <w:rsid w:val="00C10023"/>
    <w:rsid w:val="00C1063C"/>
    <w:rsid w:val="00C13FA1"/>
    <w:rsid w:val="00C1510B"/>
    <w:rsid w:val="00C153F1"/>
    <w:rsid w:val="00C15C08"/>
    <w:rsid w:val="00C15D2B"/>
    <w:rsid w:val="00C16513"/>
    <w:rsid w:val="00C179EE"/>
    <w:rsid w:val="00C20A8A"/>
    <w:rsid w:val="00C21BBA"/>
    <w:rsid w:val="00C228D5"/>
    <w:rsid w:val="00C22BA8"/>
    <w:rsid w:val="00C25243"/>
    <w:rsid w:val="00C2551B"/>
    <w:rsid w:val="00C26E19"/>
    <w:rsid w:val="00C27E3A"/>
    <w:rsid w:val="00C30127"/>
    <w:rsid w:val="00C30D2E"/>
    <w:rsid w:val="00C310CA"/>
    <w:rsid w:val="00C3122E"/>
    <w:rsid w:val="00C32C0E"/>
    <w:rsid w:val="00C32CA1"/>
    <w:rsid w:val="00C32CEA"/>
    <w:rsid w:val="00C33542"/>
    <w:rsid w:val="00C33A5A"/>
    <w:rsid w:val="00C3495D"/>
    <w:rsid w:val="00C35CA4"/>
    <w:rsid w:val="00C35F93"/>
    <w:rsid w:val="00C37092"/>
    <w:rsid w:val="00C37D6D"/>
    <w:rsid w:val="00C437E7"/>
    <w:rsid w:val="00C44040"/>
    <w:rsid w:val="00C44D89"/>
    <w:rsid w:val="00C4507B"/>
    <w:rsid w:val="00C462BF"/>
    <w:rsid w:val="00C46E5B"/>
    <w:rsid w:val="00C472EF"/>
    <w:rsid w:val="00C47ED7"/>
    <w:rsid w:val="00C51706"/>
    <w:rsid w:val="00C52522"/>
    <w:rsid w:val="00C527DD"/>
    <w:rsid w:val="00C531D3"/>
    <w:rsid w:val="00C53295"/>
    <w:rsid w:val="00C538C9"/>
    <w:rsid w:val="00C5460C"/>
    <w:rsid w:val="00C5461D"/>
    <w:rsid w:val="00C55339"/>
    <w:rsid w:val="00C55830"/>
    <w:rsid w:val="00C5754C"/>
    <w:rsid w:val="00C578DA"/>
    <w:rsid w:val="00C57CCA"/>
    <w:rsid w:val="00C60979"/>
    <w:rsid w:val="00C60D57"/>
    <w:rsid w:val="00C60DF2"/>
    <w:rsid w:val="00C62202"/>
    <w:rsid w:val="00C631E4"/>
    <w:rsid w:val="00C640AA"/>
    <w:rsid w:val="00C65EAC"/>
    <w:rsid w:val="00C660F4"/>
    <w:rsid w:val="00C6687F"/>
    <w:rsid w:val="00C67A6F"/>
    <w:rsid w:val="00C67C70"/>
    <w:rsid w:val="00C71CA1"/>
    <w:rsid w:val="00C739A3"/>
    <w:rsid w:val="00C74991"/>
    <w:rsid w:val="00C758B2"/>
    <w:rsid w:val="00C75AFF"/>
    <w:rsid w:val="00C76663"/>
    <w:rsid w:val="00C76D55"/>
    <w:rsid w:val="00C770B9"/>
    <w:rsid w:val="00C8005E"/>
    <w:rsid w:val="00C81BF6"/>
    <w:rsid w:val="00C81CC2"/>
    <w:rsid w:val="00C86BF2"/>
    <w:rsid w:val="00C8704D"/>
    <w:rsid w:val="00C91A31"/>
    <w:rsid w:val="00C92C8D"/>
    <w:rsid w:val="00C93CC2"/>
    <w:rsid w:val="00C94907"/>
    <w:rsid w:val="00C94A42"/>
    <w:rsid w:val="00C96400"/>
    <w:rsid w:val="00CA17A7"/>
    <w:rsid w:val="00CA19F4"/>
    <w:rsid w:val="00CA3F0A"/>
    <w:rsid w:val="00CA4E02"/>
    <w:rsid w:val="00CA608F"/>
    <w:rsid w:val="00CA6A23"/>
    <w:rsid w:val="00CA6AD2"/>
    <w:rsid w:val="00CA7718"/>
    <w:rsid w:val="00CB0C75"/>
    <w:rsid w:val="00CB1BF8"/>
    <w:rsid w:val="00CB23B9"/>
    <w:rsid w:val="00CB2650"/>
    <w:rsid w:val="00CB5369"/>
    <w:rsid w:val="00CB5F75"/>
    <w:rsid w:val="00CB68CB"/>
    <w:rsid w:val="00CB70A0"/>
    <w:rsid w:val="00CB7133"/>
    <w:rsid w:val="00CB7C78"/>
    <w:rsid w:val="00CC1369"/>
    <w:rsid w:val="00CC31E1"/>
    <w:rsid w:val="00CC3BC2"/>
    <w:rsid w:val="00CC5AB6"/>
    <w:rsid w:val="00CC73DB"/>
    <w:rsid w:val="00CD0522"/>
    <w:rsid w:val="00CD11C1"/>
    <w:rsid w:val="00CD1579"/>
    <w:rsid w:val="00CD43F1"/>
    <w:rsid w:val="00CD473E"/>
    <w:rsid w:val="00CD528F"/>
    <w:rsid w:val="00CD6E4D"/>
    <w:rsid w:val="00CD7307"/>
    <w:rsid w:val="00CD76D6"/>
    <w:rsid w:val="00CD7C67"/>
    <w:rsid w:val="00CE177A"/>
    <w:rsid w:val="00CE2865"/>
    <w:rsid w:val="00CE41F6"/>
    <w:rsid w:val="00CE65D8"/>
    <w:rsid w:val="00CE7EF2"/>
    <w:rsid w:val="00CF14BC"/>
    <w:rsid w:val="00CF1A59"/>
    <w:rsid w:val="00CF1ADA"/>
    <w:rsid w:val="00CF2810"/>
    <w:rsid w:val="00CF36B5"/>
    <w:rsid w:val="00CF5301"/>
    <w:rsid w:val="00CF6CCC"/>
    <w:rsid w:val="00D00F18"/>
    <w:rsid w:val="00D025F8"/>
    <w:rsid w:val="00D0327B"/>
    <w:rsid w:val="00D03714"/>
    <w:rsid w:val="00D03E8B"/>
    <w:rsid w:val="00D0695F"/>
    <w:rsid w:val="00D079D7"/>
    <w:rsid w:val="00D10458"/>
    <w:rsid w:val="00D10A61"/>
    <w:rsid w:val="00D11FD6"/>
    <w:rsid w:val="00D13996"/>
    <w:rsid w:val="00D1562D"/>
    <w:rsid w:val="00D17C1F"/>
    <w:rsid w:val="00D17CBD"/>
    <w:rsid w:val="00D205FB"/>
    <w:rsid w:val="00D20743"/>
    <w:rsid w:val="00D20BCD"/>
    <w:rsid w:val="00D222B3"/>
    <w:rsid w:val="00D22C35"/>
    <w:rsid w:val="00D22F3E"/>
    <w:rsid w:val="00D23756"/>
    <w:rsid w:val="00D30361"/>
    <w:rsid w:val="00D314A2"/>
    <w:rsid w:val="00D3151D"/>
    <w:rsid w:val="00D31878"/>
    <w:rsid w:val="00D325CF"/>
    <w:rsid w:val="00D3405D"/>
    <w:rsid w:val="00D37451"/>
    <w:rsid w:val="00D37DBF"/>
    <w:rsid w:val="00D4001D"/>
    <w:rsid w:val="00D41B79"/>
    <w:rsid w:val="00D41C41"/>
    <w:rsid w:val="00D42D12"/>
    <w:rsid w:val="00D42D43"/>
    <w:rsid w:val="00D452BE"/>
    <w:rsid w:val="00D45350"/>
    <w:rsid w:val="00D454BF"/>
    <w:rsid w:val="00D45A4E"/>
    <w:rsid w:val="00D507EC"/>
    <w:rsid w:val="00D53364"/>
    <w:rsid w:val="00D55648"/>
    <w:rsid w:val="00D559BC"/>
    <w:rsid w:val="00D564A2"/>
    <w:rsid w:val="00D56687"/>
    <w:rsid w:val="00D56AE6"/>
    <w:rsid w:val="00D57205"/>
    <w:rsid w:val="00D57428"/>
    <w:rsid w:val="00D60475"/>
    <w:rsid w:val="00D60505"/>
    <w:rsid w:val="00D60636"/>
    <w:rsid w:val="00D60658"/>
    <w:rsid w:val="00D60B47"/>
    <w:rsid w:val="00D61591"/>
    <w:rsid w:val="00D61D9E"/>
    <w:rsid w:val="00D621F5"/>
    <w:rsid w:val="00D64994"/>
    <w:rsid w:val="00D650F8"/>
    <w:rsid w:val="00D653AB"/>
    <w:rsid w:val="00D66AB1"/>
    <w:rsid w:val="00D67506"/>
    <w:rsid w:val="00D70002"/>
    <w:rsid w:val="00D7039C"/>
    <w:rsid w:val="00D710F3"/>
    <w:rsid w:val="00D71F91"/>
    <w:rsid w:val="00D72378"/>
    <w:rsid w:val="00D724B5"/>
    <w:rsid w:val="00D73150"/>
    <w:rsid w:val="00D7330B"/>
    <w:rsid w:val="00D747AA"/>
    <w:rsid w:val="00D74A07"/>
    <w:rsid w:val="00D7519D"/>
    <w:rsid w:val="00D76021"/>
    <w:rsid w:val="00D76A40"/>
    <w:rsid w:val="00D76AE2"/>
    <w:rsid w:val="00D76DA2"/>
    <w:rsid w:val="00D77BD8"/>
    <w:rsid w:val="00D819EF"/>
    <w:rsid w:val="00D8216F"/>
    <w:rsid w:val="00D82A98"/>
    <w:rsid w:val="00D8415E"/>
    <w:rsid w:val="00D845AF"/>
    <w:rsid w:val="00D84C68"/>
    <w:rsid w:val="00D86FF4"/>
    <w:rsid w:val="00D911DC"/>
    <w:rsid w:val="00D9135C"/>
    <w:rsid w:val="00D92B47"/>
    <w:rsid w:val="00D92C80"/>
    <w:rsid w:val="00D939CA"/>
    <w:rsid w:val="00D93F89"/>
    <w:rsid w:val="00D95F8D"/>
    <w:rsid w:val="00D96508"/>
    <w:rsid w:val="00D971D9"/>
    <w:rsid w:val="00DA1390"/>
    <w:rsid w:val="00DA25AF"/>
    <w:rsid w:val="00DA26B1"/>
    <w:rsid w:val="00DA3053"/>
    <w:rsid w:val="00DA3C81"/>
    <w:rsid w:val="00DA5DC9"/>
    <w:rsid w:val="00DA5E0B"/>
    <w:rsid w:val="00DA6675"/>
    <w:rsid w:val="00DA7204"/>
    <w:rsid w:val="00DB131E"/>
    <w:rsid w:val="00DB14B4"/>
    <w:rsid w:val="00DB1AEF"/>
    <w:rsid w:val="00DB27E6"/>
    <w:rsid w:val="00DB35DC"/>
    <w:rsid w:val="00DB569D"/>
    <w:rsid w:val="00DB5CCC"/>
    <w:rsid w:val="00DB5E3C"/>
    <w:rsid w:val="00DB5EE1"/>
    <w:rsid w:val="00DB60AC"/>
    <w:rsid w:val="00DC19C4"/>
    <w:rsid w:val="00DC1B50"/>
    <w:rsid w:val="00DC1B97"/>
    <w:rsid w:val="00DC20B5"/>
    <w:rsid w:val="00DC2B45"/>
    <w:rsid w:val="00DC3099"/>
    <w:rsid w:val="00DC6BBE"/>
    <w:rsid w:val="00DD3914"/>
    <w:rsid w:val="00DD3B0B"/>
    <w:rsid w:val="00DD3C3C"/>
    <w:rsid w:val="00DD4AF1"/>
    <w:rsid w:val="00DD4C57"/>
    <w:rsid w:val="00DD4E19"/>
    <w:rsid w:val="00DD4E24"/>
    <w:rsid w:val="00DD6427"/>
    <w:rsid w:val="00DD6940"/>
    <w:rsid w:val="00DD7665"/>
    <w:rsid w:val="00DD7BC1"/>
    <w:rsid w:val="00DE0B59"/>
    <w:rsid w:val="00DE1F3B"/>
    <w:rsid w:val="00DE28D7"/>
    <w:rsid w:val="00DE28F3"/>
    <w:rsid w:val="00DE2CB1"/>
    <w:rsid w:val="00DE323A"/>
    <w:rsid w:val="00DE553B"/>
    <w:rsid w:val="00DE5FA7"/>
    <w:rsid w:val="00DE65D8"/>
    <w:rsid w:val="00DE7373"/>
    <w:rsid w:val="00DE7577"/>
    <w:rsid w:val="00DF05C6"/>
    <w:rsid w:val="00DF4546"/>
    <w:rsid w:val="00DF476F"/>
    <w:rsid w:val="00DF5921"/>
    <w:rsid w:val="00E00549"/>
    <w:rsid w:val="00E00D6B"/>
    <w:rsid w:val="00E01199"/>
    <w:rsid w:val="00E0136E"/>
    <w:rsid w:val="00E017D7"/>
    <w:rsid w:val="00E01B07"/>
    <w:rsid w:val="00E03427"/>
    <w:rsid w:val="00E1248A"/>
    <w:rsid w:val="00E14067"/>
    <w:rsid w:val="00E1501A"/>
    <w:rsid w:val="00E16401"/>
    <w:rsid w:val="00E16562"/>
    <w:rsid w:val="00E1656D"/>
    <w:rsid w:val="00E17778"/>
    <w:rsid w:val="00E20E13"/>
    <w:rsid w:val="00E21837"/>
    <w:rsid w:val="00E22157"/>
    <w:rsid w:val="00E22A10"/>
    <w:rsid w:val="00E27E14"/>
    <w:rsid w:val="00E30D1A"/>
    <w:rsid w:val="00E319BC"/>
    <w:rsid w:val="00E33035"/>
    <w:rsid w:val="00E349E8"/>
    <w:rsid w:val="00E34F33"/>
    <w:rsid w:val="00E357B3"/>
    <w:rsid w:val="00E36471"/>
    <w:rsid w:val="00E3674C"/>
    <w:rsid w:val="00E3745F"/>
    <w:rsid w:val="00E40B8B"/>
    <w:rsid w:val="00E4269A"/>
    <w:rsid w:val="00E43626"/>
    <w:rsid w:val="00E44448"/>
    <w:rsid w:val="00E47564"/>
    <w:rsid w:val="00E475AE"/>
    <w:rsid w:val="00E47ABB"/>
    <w:rsid w:val="00E47FE6"/>
    <w:rsid w:val="00E5219E"/>
    <w:rsid w:val="00E52C06"/>
    <w:rsid w:val="00E52F3F"/>
    <w:rsid w:val="00E5360E"/>
    <w:rsid w:val="00E54412"/>
    <w:rsid w:val="00E554A8"/>
    <w:rsid w:val="00E55D2D"/>
    <w:rsid w:val="00E56D49"/>
    <w:rsid w:val="00E57301"/>
    <w:rsid w:val="00E60A88"/>
    <w:rsid w:val="00E615E2"/>
    <w:rsid w:val="00E62939"/>
    <w:rsid w:val="00E62D15"/>
    <w:rsid w:val="00E63319"/>
    <w:rsid w:val="00E6433D"/>
    <w:rsid w:val="00E6520E"/>
    <w:rsid w:val="00E65F67"/>
    <w:rsid w:val="00E66115"/>
    <w:rsid w:val="00E665E4"/>
    <w:rsid w:val="00E66BAE"/>
    <w:rsid w:val="00E677D2"/>
    <w:rsid w:val="00E70DA7"/>
    <w:rsid w:val="00E71F98"/>
    <w:rsid w:val="00E722EC"/>
    <w:rsid w:val="00E727A4"/>
    <w:rsid w:val="00E73C06"/>
    <w:rsid w:val="00E7645F"/>
    <w:rsid w:val="00E76B23"/>
    <w:rsid w:val="00E7749D"/>
    <w:rsid w:val="00E77844"/>
    <w:rsid w:val="00E77DA6"/>
    <w:rsid w:val="00E77E59"/>
    <w:rsid w:val="00E80A97"/>
    <w:rsid w:val="00E815BC"/>
    <w:rsid w:val="00E815E9"/>
    <w:rsid w:val="00E81850"/>
    <w:rsid w:val="00E820DE"/>
    <w:rsid w:val="00E82337"/>
    <w:rsid w:val="00E82A3B"/>
    <w:rsid w:val="00E82A62"/>
    <w:rsid w:val="00E82C6A"/>
    <w:rsid w:val="00E82FA6"/>
    <w:rsid w:val="00E83144"/>
    <w:rsid w:val="00E83578"/>
    <w:rsid w:val="00E835F4"/>
    <w:rsid w:val="00E8371D"/>
    <w:rsid w:val="00E84CFF"/>
    <w:rsid w:val="00E85335"/>
    <w:rsid w:val="00E85868"/>
    <w:rsid w:val="00E86C44"/>
    <w:rsid w:val="00E90270"/>
    <w:rsid w:val="00E9141E"/>
    <w:rsid w:val="00E9147D"/>
    <w:rsid w:val="00E91C74"/>
    <w:rsid w:val="00E92044"/>
    <w:rsid w:val="00E920BE"/>
    <w:rsid w:val="00E9252B"/>
    <w:rsid w:val="00E929CA"/>
    <w:rsid w:val="00E93012"/>
    <w:rsid w:val="00E9318A"/>
    <w:rsid w:val="00E9381C"/>
    <w:rsid w:val="00E952FA"/>
    <w:rsid w:val="00E9551D"/>
    <w:rsid w:val="00E9632F"/>
    <w:rsid w:val="00E9796F"/>
    <w:rsid w:val="00EA0F22"/>
    <w:rsid w:val="00EA2304"/>
    <w:rsid w:val="00EA25A2"/>
    <w:rsid w:val="00EA2893"/>
    <w:rsid w:val="00EA36B5"/>
    <w:rsid w:val="00EA4FE8"/>
    <w:rsid w:val="00EA5486"/>
    <w:rsid w:val="00EA645E"/>
    <w:rsid w:val="00EA6907"/>
    <w:rsid w:val="00EA6F88"/>
    <w:rsid w:val="00EA7224"/>
    <w:rsid w:val="00EA763E"/>
    <w:rsid w:val="00EB03E9"/>
    <w:rsid w:val="00EB12B3"/>
    <w:rsid w:val="00EB1D8C"/>
    <w:rsid w:val="00EB2D55"/>
    <w:rsid w:val="00EB411F"/>
    <w:rsid w:val="00EB4948"/>
    <w:rsid w:val="00EB5892"/>
    <w:rsid w:val="00EB5C84"/>
    <w:rsid w:val="00EB5F2A"/>
    <w:rsid w:val="00EC25D2"/>
    <w:rsid w:val="00EC3517"/>
    <w:rsid w:val="00EC4339"/>
    <w:rsid w:val="00EC465B"/>
    <w:rsid w:val="00EC48F0"/>
    <w:rsid w:val="00EC6287"/>
    <w:rsid w:val="00EC62B8"/>
    <w:rsid w:val="00EC6891"/>
    <w:rsid w:val="00EC6B53"/>
    <w:rsid w:val="00EC7A68"/>
    <w:rsid w:val="00ED139E"/>
    <w:rsid w:val="00ED1D52"/>
    <w:rsid w:val="00ED2B85"/>
    <w:rsid w:val="00ED4CE2"/>
    <w:rsid w:val="00ED653A"/>
    <w:rsid w:val="00ED6A74"/>
    <w:rsid w:val="00ED70D4"/>
    <w:rsid w:val="00ED7FF3"/>
    <w:rsid w:val="00EE0E99"/>
    <w:rsid w:val="00EE26F1"/>
    <w:rsid w:val="00EE3A2B"/>
    <w:rsid w:val="00EE3A66"/>
    <w:rsid w:val="00EE422C"/>
    <w:rsid w:val="00EE4E73"/>
    <w:rsid w:val="00EE52E6"/>
    <w:rsid w:val="00EE5508"/>
    <w:rsid w:val="00EE6903"/>
    <w:rsid w:val="00EE7354"/>
    <w:rsid w:val="00EF0535"/>
    <w:rsid w:val="00EF0619"/>
    <w:rsid w:val="00EF0BFD"/>
    <w:rsid w:val="00EF1CCD"/>
    <w:rsid w:val="00EF1F8E"/>
    <w:rsid w:val="00EF2E83"/>
    <w:rsid w:val="00EF3922"/>
    <w:rsid w:val="00EF3DDC"/>
    <w:rsid w:val="00EF5442"/>
    <w:rsid w:val="00EF57E2"/>
    <w:rsid w:val="00EF6CA5"/>
    <w:rsid w:val="00EF7966"/>
    <w:rsid w:val="00EF7D95"/>
    <w:rsid w:val="00F000F2"/>
    <w:rsid w:val="00F02768"/>
    <w:rsid w:val="00F02F31"/>
    <w:rsid w:val="00F0335E"/>
    <w:rsid w:val="00F03B77"/>
    <w:rsid w:val="00F049AF"/>
    <w:rsid w:val="00F04C87"/>
    <w:rsid w:val="00F05572"/>
    <w:rsid w:val="00F0712B"/>
    <w:rsid w:val="00F07C3B"/>
    <w:rsid w:val="00F11CCC"/>
    <w:rsid w:val="00F131BE"/>
    <w:rsid w:val="00F1356F"/>
    <w:rsid w:val="00F14827"/>
    <w:rsid w:val="00F14898"/>
    <w:rsid w:val="00F149A6"/>
    <w:rsid w:val="00F14AD9"/>
    <w:rsid w:val="00F151EC"/>
    <w:rsid w:val="00F15414"/>
    <w:rsid w:val="00F15FE5"/>
    <w:rsid w:val="00F168E5"/>
    <w:rsid w:val="00F16C40"/>
    <w:rsid w:val="00F16D71"/>
    <w:rsid w:val="00F16F9D"/>
    <w:rsid w:val="00F17375"/>
    <w:rsid w:val="00F17C8A"/>
    <w:rsid w:val="00F20364"/>
    <w:rsid w:val="00F211BE"/>
    <w:rsid w:val="00F21455"/>
    <w:rsid w:val="00F22726"/>
    <w:rsid w:val="00F2316D"/>
    <w:rsid w:val="00F232A6"/>
    <w:rsid w:val="00F233FD"/>
    <w:rsid w:val="00F245DF"/>
    <w:rsid w:val="00F24961"/>
    <w:rsid w:val="00F24ED1"/>
    <w:rsid w:val="00F27154"/>
    <w:rsid w:val="00F30BC3"/>
    <w:rsid w:val="00F313A5"/>
    <w:rsid w:val="00F3181F"/>
    <w:rsid w:val="00F3219B"/>
    <w:rsid w:val="00F3415C"/>
    <w:rsid w:val="00F355D3"/>
    <w:rsid w:val="00F37093"/>
    <w:rsid w:val="00F37787"/>
    <w:rsid w:val="00F43930"/>
    <w:rsid w:val="00F43ABD"/>
    <w:rsid w:val="00F45E6A"/>
    <w:rsid w:val="00F466FC"/>
    <w:rsid w:val="00F50A35"/>
    <w:rsid w:val="00F5169E"/>
    <w:rsid w:val="00F51CD2"/>
    <w:rsid w:val="00F51FE4"/>
    <w:rsid w:val="00F5326E"/>
    <w:rsid w:val="00F53C00"/>
    <w:rsid w:val="00F53C35"/>
    <w:rsid w:val="00F5612A"/>
    <w:rsid w:val="00F5718E"/>
    <w:rsid w:val="00F60236"/>
    <w:rsid w:val="00F60D16"/>
    <w:rsid w:val="00F60E33"/>
    <w:rsid w:val="00F62B97"/>
    <w:rsid w:val="00F64108"/>
    <w:rsid w:val="00F64115"/>
    <w:rsid w:val="00F64C39"/>
    <w:rsid w:val="00F66263"/>
    <w:rsid w:val="00F679A9"/>
    <w:rsid w:val="00F70024"/>
    <w:rsid w:val="00F7012C"/>
    <w:rsid w:val="00F708E3"/>
    <w:rsid w:val="00F70D8B"/>
    <w:rsid w:val="00F72A61"/>
    <w:rsid w:val="00F7409B"/>
    <w:rsid w:val="00F74ED7"/>
    <w:rsid w:val="00F80E85"/>
    <w:rsid w:val="00F811BD"/>
    <w:rsid w:val="00F81F45"/>
    <w:rsid w:val="00F8243D"/>
    <w:rsid w:val="00F824A9"/>
    <w:rsid w:val="00F82727"/>
    <w:rsid w:val="00F8373B"/>
    <w:rsid w:val="00F83FBA"/>
    <w:rsid w:val="00F84805"/>
    <w:rsid w:val="00F84F4C"/>
    <w:rsid w:val="00F872A1"/>
    <w:rsid w:val="00F872D1"/>
    <w:rsid w:val="00F909AB"/>
    <w:rsid w:val="00F90DE9"/>
    <w:rsid w:val="00F9193C"/>
    <w:rsid w:val="00F926AE"/>
    <w:rsid w:val="00F934BF"/>
    <w:rsid w:val="00F934E1"/>
    <w:rsid w:val="00F959BC"/>
    <w:rsid w:val="00F959FE"/>
    <w:rsid w:val="00F95CDE"/>
    <w:rsid w:val="00F968FB"/>
    <w:rsid w:val="00FA1805"/>
    <w:rsid w:val="00FA19AC"/>
    <w:rsid w:val="00FA2585"/>
    <w:rsid w:val="00FA4460"/>
    <w:rsid w:val="00FA4797"/>
    <w:rsid w:val="00FA49F4"/>
    <w:rsid w:val="00FA4A10"/>
    <w:rsid w:val="00FA57F9"/>
    <w:rsid w:val="00FA6C30"/>
    <w:rsid w:val="00FA6D0B"/>
    <w:rsid w:val="00FA6EF2"/>
    <w:rsid w:val="00FA72D4"/>
    <w:rsid w:val="00FA7F0C"/>
    <w:rsid w:val="00FB0252"/>
    <w:rsid w:val="00FB0A7E"/>
    <w:rsid w:val="00FB17B9"/>
    <w:rsid w:val="00FB1C01"/>
    <w:rsid w:val="00FB2B70"/>
    <w:rsid w:val="00FB41C5"/>
    <w:rsid w:val="00FB4A63"/>
    <w:rsid w:val="00FB4A9D"/>
    <w:rsid w:val="00FB5F07"/>
    <w:rsid w:val="00FB6197"/>
    <w:rsid w:val="00FB6D85"/>
    <w:rsid w:val="00FB762C"/>
    <w:rsid w:val="00FC00F8"/>
    <w:rsid w:val="00FC0BBC"/>
    <w:rsid w:val="00FC281B"/>
    <w:rsid w:val="00FC3A70"/>
    <w:rsid w:val="00FC4EF9"/>
    <w:rsid w:val="00FC5F82"/>
    <w:rsid w:val="00FC7609"/>
    <w:rsid w:val="00FD04DD"/>
    <w:rsid w:val="00FD2C12"/>
    <w:rsid w:val="00FD4494"/>
    <w:rsid w:val="00FD587F"/>
    <w:rsid w:val="00FD7332"/>
    <w:rsid w:val="00FE1031"/>
    <w:rsid w:val="00FE1861"/>
    <w:rsid w:val="00FE32E9"/>
    <w:rsid w:val="00FE3609"/>
    <w:rsid w:val="00FE4B9B"/>
    <w:rsid w:val="00FE4D5A"/>
    <w:rsid w:val="00FE5680"/>
    <w:rsid w:val="00FE6F7E"/>
    <w:rsid w:val="00FE78E2"/>
    <w:rsid w:val="00FF16C8"/>
    <w:rsid w:val="00FF4E53"/>
    <w:rsid w:val="00FF56AC"/>
    <w:rsid w:val="00FF648A"/>
    <w:rsid w:val="00FF6AB5"/>
    <w:rsid w:val="00FF7235"/>
    <w:rsid w:val="00FF763C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A14B0"/>
  <w15:docId w15:val="{FA4B195C-FDA5-49FF-B8D3-2FABDF13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qFormat/>
    <w:rsid w:val="00025F48"/>
    <w:pPr>
      <w:spacing w:after="200"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5F48"/>
    <w:rPr>
      <w:szCs w:val="20"/>
    </w:rPr>
  </w:style>
  <w:style w:type="paragraph" w:customStyle="1" w:styleId="Style1">
    <w:name w:val="Style1"/>
    <w:basedOn w:val="Kommentartext"/>
    <w:autoRedefine/>
    <w:qFormat/>
    <w:rsid w:val="00025F48"/>
  </w:style>
  <w:style w:type="character" w:styleId="Hyperlink">
    <w:name w:val="Hyperlink"/>
    <w:basedOn w:val="Absatz-Standardschriftart"/>
    <w:uiPriority w:val="99"/>
    <w:unhideWhenUsed/>
    <w:rsid w:val="00DE7577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DE7577"/>
    <w:rPr>
      <w:i/>
      <w:iCs/>
    </w:rPr>
  </w:style>
  <w:style w:type="paragraph" w:styleId="Listenabsatz">
    <w:name w:val="List Paragraph"/>
    <w:basedOn w:val="Standard"/>
    <w:uiPriority w:val="34"/>
    <w:qFormat/>
    <w:rsid w:val="00817C14"/>
    <w:pPr>
      <w:ind w:left="720"/>
      <w:contextualSpacing/>
    </w:pPr>
    <w:rPr>
      <w:lang w:val="de-DE"/>
    </w:rPr>
  </w:style>
  <w:style w:type="character" w:styleId="Kommentarzeichen">
    <w:name w:val="annotation reference"/>
    <w:basedOn w:val="Absatz-Standardschriftart"/>
    <w:uiPriority w:val="99"/>
    <w:unhideWhenUsed/>
    <w:rsid w:val="00817C14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6EB7"/>
    <w:pPr>
      <w:spacing w:after="160"/>
    </w:pPr>
    <w:rPr>
      <w:b/>
      <w:bCs/>
      <w:sz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EB7"/>
    <w:rPr>
      <w:b/>
      <w:bCs/>
      <w:sz w:val="20"/>
      <w:szCs w:val="20"/>
    </w:rPr>
  </w:style>
  <w:style w:type="paragraph" w:customStyle="1" w:styleId="FlietextBlocksatzmitAbstand">
    <w:name w:val="Fließtext Blocksatz mit Abstand"/>
    <w:basedOn w:val="Standard"/>
    <w:link w:val="FlietextBlocksatzmitAbstandZchn"/>
    <w:uiPriority w:val="4"/>
    <w:qFormat/>
    <w:rsid w:val="006467B3"/>
    <w:pPr>
      <w:tabs>
        <w:tab w:val="left" w:pos="284"/>
        <w:tab w:val="left" w:pos="425"/>
      </w:tabs>
      <w:spacing w:before="126" w:after="126" w:line="276" w:lineRule="auto"/>
      <w:jc w:val="both"/>
    </w:pPr>
    <w:rPr>
      <w:spacing w:val="2"/>
      <w:lang w:val="de-DE"/>
      <w14:ligatures w14:val="standard"/>
    </w:rPr>
  </w:style>
  <w:style w:type="character" w:customStyle="1" w:styleId="FlietextBlocksatzmitAbstandZchn">
    <w:name w:val="Fließtext Blocksatz mit Abstand Zchn"/>
    <w:basedOn w:val="Absatz-Standardschriftart"/>
    <w:link w:val="FlietextBlocksatzmitAbstand"/>
    <w:uiPriority w:val="4"/>
    <w:rsid w:val="006467B3"/>
    <w:rPr>
      <w:spacing w:val="2"/>
      <w:lang w:val="de-DE"/>
      <w14:ligatures w14:val="standard"/>
    </w:rPr>
  </w:style>
  <w:style w:type="paragraph" w:customStyle="1" w:styleId="Default">
    <w:name w:val="Default"/>
    <w:rsid w:val="006945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f01">
    <w:name w:val="cf01"/>
    <w:rsid w:val="00AD1576"/>
    <w:rPr>
      <w:rFonts w:ascii="Segoe UI" w:hAnsi="Segoe UI" w:cs="Segoe UI" w:hint="default"/>
      <w:sz w:val="18"/>
      <w:szCs w:val="18"/>
    </w:rPr>
  </w:style>
  <w:style w:type="character" w:customStyle="1" w:styleId="CommentTextChar3">
    <w:name w:val="Comment Text Char3"/>
    <w:uiPriority w:val="99"/>
    <w:rsid w:val="00AD1576"/>
    <w:rPr>
      <w:spacing w:val="2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D4A9B"/>
  </w:style>
  <w:style w:type="character" w:customStyle="1" w:styleId="word">
    <w:name w:val="word"/>
    <w:basedOn w:val="Absatz-Standardschriftart"/>
    <w:rsid w:val="00305B43"/>
  </w:style>
  <w:style w:type="character" w:customStyle="1" w:styleId="changeddisabled">
    <w:name w:val="changeddisabled"/>
    <w:basedOn w:val="Absatz-Standardschriftart"/>
    <w:rsid w:val="00305B43"/>
  </w:style>
  <w:style w:type="character" w:customStyle="1" w:styleId="ref-lnk">
    <w:name w:val="ref-lnk"/>
    <w:basedOn w:val="Absatz-Standardschriftart"/>
    <w:rsid w:val="00C52522"/>
  </w:style>
  <w:style w:type="character" w:customStyle="1" w:styleId="off-screen">
    <w:name w:val="off-screen"/>
    <w:basedOn w:val="Absatz-Standardschriftart"/>
    <w:rsid w:val="00C52522"/>
  </w:style>
  <w:style w:type="paragraph" w:styleId="berarbeitung">
    <w:name w:val="Revision"/>
    <w:hidden/>
    <w:uiPriority w:val="99"/>
    <w:semiHidden/>
    <w:rsid w:val="00FF7728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C20E4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B42BA9"/>
    <w:pPr>
      <w:numPr>
        <w:numId w:val="3"/>
      </w:numPr>
      <w:spacing w:after="240" w:line="240" w:lineRule="auto"/>
    </w:pPr>
    <w:rPr>
      <w:rFonts w:ascii="Calibri" w:eastAsia="Arial Unicode MS" w:hAnsi="Calibri" w:cs="Calibri"/>
      <w:sz w:val="24"/>
      <w:szCs w:val="24"/>
    </w:rPr>
  </w:style>
  <w:style w:type="paragraph" w:customStyle="1" w:styleId="Appendix1">
    <w:name w:val="Appendix 1"/>
    <w:next w:val="Paragraph"/>
    <w:rsid w:val="00B42BA9"/>
    <w:pPr>
      <w:keepNext/>
      <w:numPr>
        <w:ilvl w:val="2"/>
        <w:numId w:val="3"/>
      </w:numPr>
      <w:spacing w:after="240" w:line="240" w:lineRule="auto"/>
    </w:pPr>
    <w:rPr>
      <w:rFonts w:ascii="Calibri" w:eastAsia="Arial Unicode MS" w:hAnsi="Calibri" w:cs="Calibri"/>
      <w:b/>
      <w:sz w:val="24"/>
      <w:szCs w:val="24"/>
    </w:rPr>
  </w:style>
  <w:style w:type="character" w:customStyle="1" w:styleId="ParagraphChar">
    <w:name w:val="Paragraph Char"/>
    <w:link w:val="Paragraph"/>
    <w:rsid w:val="00B42BA9"/>
    <w:rPr>
      <w:rFonts w:ascii="Calibri" w:eastAsia="Arial Unicode MS" w:hAnsi="Calibri" w:cs="Calibri"/>
      <w:sz w:val="24"/>
      <w:szCs w:val="24"/>
    </w:rPr>
  </w:style>
  <w:style w:type="paragraph" w:customStyle="1" w:styleId="pf0">
    <w:name w:val="pf0"/>
    <w:basedOn w:val="Standard"/>
    <w:rsid w:val="00B42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4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448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D318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31878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D318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D31878"/>
    <w:rPr>
      <w:rFonts w:ascii="Calibri" w:hAnsi="Calibri" w:cs="Calibri"/>
      <w:noProof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859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749BD52AF23479DD5AF25DB4F56EF" ma:contentTypeVersion="17" ma:contentTypeDescription="Create a new document." ma:contentTypeScope="" ma:versionID="3cd82fdc417e7acca0c842ba73e5c033">
  <xsd:schema xmlns:xsd="http://www.w3.org/2001/XMLSchema" xmlns:xs="http://www.w3.org/2001/XMLSchema" xmlns:p="http://schemas.microsoft.com/office/2006/metadata/properties" xmlns:ns3="cc16eacc-26c8-4df3-9d75-d6f43556ca3d" xmlns:ns4="4c8e7f9b-eac5-4ae2-b2ae-e40caed85104" targetNamespace="http://schemas.microsoft.com/office/2006/metadata/properties" ma:root="true" ma:fieldsID="8017a8f7413210e6b946a6b2c1345434" ns3:_="" ns4:_="">
    <xsd:import namespace="cc16eacc-26c8-4df3-9d75-d6f43556ca3d"/>
    <xsd:import namespace="4c8e7f9b-eac5-4ae2-b2ae-e40caed851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16eacc-26c8-4df3-9d75-d6f43556ca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e7f9b-eac5-4ae2-b2ae-e40caed8510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16eacc-26c8-4df3-9d75-d6f43556ca3d" xsi:nil="true"/>
  </documentManagement>
</p:properties>
</file>

<file path=customXml/itemProps1.xml><?xml version="1.0" encoding="utf-8"?>
<ds:datastoreItem xmlns:ds="http://schemas.openxmlformats.org/officeDocument/2006/customXml" ds:itemID="{8D4846CA-390A-4FBD-81F2-866912098E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633E02-0856-4A4E-8A05-7F02E4E29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16eacc-26c8-4df3-9d75-d6f43556ca3d"/>
    <ds:schemaRef ds:uri="4c8e7f9b-eac5-4ae2-b2ae-e40caed85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7DC073-FDE7-4567-BD11-85FC6DFED4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1332A2-1A7E-443F-A03B-6742DF0B6C3C}">
  <ds:schemaRefs>
    <ds:schemaRef ds:uri="http://www.w3.org/XML/1998/namespace"/>
    <ds:schemaRef ds:uri="cc16eacc-26c8-4df3-9d75-d6f43556ca3d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4c8e7f9b-eac5-4ae2-b2ae-e40caed85104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09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, Qi</dc:creator>
  <cp:lastModifiedBy>Brestrich, Gordon</cp:lastModifiedBy>
  <cp:revision>2</cp:revision>
  <dcterms:created xsi:type="dcterms:W3CDTF">2024-03-18T11:54:00Z</dcterms:created>
  <dcterms:modified xsi:type="dcterms:W3CDTF">2024-03-1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7-18T11:59:57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025918f-6c4c-422a-b42a-9f356a7d2de5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E39749BD52AF23479DD5AF25DB4F56EF</vt:lpwstr>
  </property>
</Properties>
</file>